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F9C79" w14:textId="77777777" w:rsidR="004D4BA2" w:rsidRDefault="004D4BA2" w:rsidP="004D4BA2">
      <w:pPr>
        <w:rPr>
          <w:rFonts w:asciiTheme="minorHAnsi" w:hAnsiTheme="minorHAnsi" w:cstheme="minorHAnsi"/>
          <w:b/>
          <w:bCs/>
          <w:szCs w:val="22"/>
        </w:rPr>
      </w:pPr>
      <w:r w:rsidRPr="00CD1622">
        <w:rPr>
          <w:rFonts w:asciiTheme="minorHAnsi" w:hAnsiTheme="minorHAnsi" w:cstheme="minorHAnsi"/>
          <w:b/>
          <w:bCs/>
          <w:szCs w:val="22"/>
        </w:rPr>
        <w:t>Supplementary Tables</w:t>
      </w:r>
    </w:p>
    <w:p w14:paraId="0C528F39" w14:textId="77777777" w:rsidR="004D4BA2" w:rsidRPr="00CD1622" w:rsidRDefault="004D4BA2" w:rsidP="004D4BA2">
      <w:pPr>
        <w:rPr>
          <w:rFonts w:asciiTheme="minorHAnsi" w:hAnsiTheme="minorHAnsi" w:cstheme="minorHAnsi"/>
          <w:b/>
          <w:bCs/>
          <w:szCs w:val="22"/>
        </w:rPr>
      </w:pPr>
    </w:p>
    <w:p w14:paraId="564D3933" w14:textId="77777777" w:rsidR="004D4BA2" w:rsidRPr="00CD1622" w:rsidRDefault="004D4BA2" w:rsidP="004D4BA2">
      <w:pPr>
        <w:rPr>
          <w:rFonts w:asciiTheme="minorHAnsi" w:hAnsiTheme="minorHAnsi" w:cstheme="minorHAnsi"/>
          <w:b/>
          <w:bCs/>
          <w:szCs w:val="22"/>
        </w:rPr>
      </w:pPr>
      <w:r w:rsidRPr="00CD1622">
        <w:rPr>
          <w:rFonts w:asciiTheme="minorHAnsi" w:hAnsiTheme="minorHAnsi" w:cstheme="minorHAnsi"/>
          <w:b/>
          <w:bCs/>
          <w:szCs w:val="22"/>
        </w:rPr>
        <w:t>Supplementary Table 1</w:t>
      </w:r>
      <w:r>
        <w:rPr>
          <w:rFonts w:asciiTheme="minorHAnsi" w:hAnsiTheme="minorHAnsi" w:cstheme="minorHAnsi"/>
          <w:b/>
          <w:bCs/>
          <w:szCs w:val="22"/>
        </w:rPr>
        <w:t xml:space="preserve">. </w:t>
      </w:r>
      <w:r w:rsidRPr="00CD1622">
        <w:rPr>
          <w:rFonts w:asciiTheme="minorHAnsi" w:hAnsiTheme="minorHAnsi" w:cstheme="minorHAnsi"/>
          <w:szCs w:val="22"/>
        </w:rPr>
        <w:t>Data categories obtained from ACC.</w:t>
      </w:r>
    </w:p>
    <w:p w14:paraId="6B983BE8" w14:textId="77777777" w:rsidR="004D4BA2" w:rsidRDefault="004D4BA2" w:rsidP="004D4BA2">
      <w:pPr>
        <w:rPr>
          <w:rFonts w:asciiTheme="minorHAnsi" w:hAnsiTheme="minorHAnsi" w:cstheme="minorHAnsi"/>
          <w:b/>
          <w:bCs/>
          <w:szCs w:val="22"/>
        </w:rPr>
      </w:pPr>
    </w:p>
    <w:tbl>
      <w:tblPr>
        <w:tblW w:w="7380" w:type="dxa"/>
        <w:tblLook w:val="04A0" w:firstRow="1" w:lastRow="0" w:firstColumn="1" w:lastColumn="0" w:noHBand="0" w:noVBand="1"/>
      </w:tblPr>
      <w:tblGrid>
        <w:gridCol w:w="7380"/>
      </w:tblGrid>
      <w:tr w:rsidR="004D4BA2" w:rsidRPr="00EB1C3A" w14:paraId="72BE6F36" w14:textId="77777777" w:rsidTr="00976067">
        <w:trPr>
          <w:trHeight w:val="290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A3F2014" w14:textId="77777777" w:rsidR="004D4BA2" w:rsidRPr="00EB1C3A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Ethnicity</w:t>
            </w:r>
          </w:p>
        </w:tc>
      </w:tr>
      <w:tr w:rsidR="004D4BA2" w:rsidRPr="00EB1C3A" w14:paraId="12A0F8A9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638E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New Zealand European </w:t>
            </w:r>
          </w:p>
        </w:tc>
      </w:tr>
      <w:tr w:rsidR="004D4BA2" w:rsidRPr="00EB1C3A" w14:paraId="1B0CD1D1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161B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New Zealand Māori </w:t>
            </w:r>
          </w:p>
        </w:tc>
      </w:tr>
      <w:tr w:rsidR="004D4BA2" w:rsidRPr="00EB1C3A" w14:paraId="2868663C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07C1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Pacific Peoples </w:t>
            </w:r>
          </w:p>
        </w:tc>
      </w:tr>
      <w:tr w:rsidR="004D4BA2" w:rsidRPr="00EB1C3A" w14:paraId="13A9B967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CD95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Cook Island Māori </w:t>
            </w:r>
          </w:p>
        </w:tc>
      </w:tr>
      <w:tr w:rsidR="004D4BA2" w:rsidRPr="00EB1C3A" w14:paraId="2CAC5067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69F3" w14:textId="77777777" w:rsidR="004D4BA2" w:rsidRDefault="004D4BA2" w:rsidP="00976067">
            <w:pPr>
              <w:spacing w:line="240" w:lineRule="auto"/>
              <w:ind w:firstLineChars="100" w:firstLine="220"/>
              <w:rPr>
                <w:ins w:id="0" w:author="Melissa Cuthbertson-Moon" w:date="2024-01-02T21:29:00Z"/>
                <w:rFonts w:cs="Calibri"/>
                <w:color w:val="000000"/>
                <w:szCs w:val="22"/>
                <w:lang w:eastAsia="en-NZ"/>
              </w:rPr>
            </w:pPr>
            <w:ins w:id="1" w:author="Melissa Cuthbertson-Moon" w:date="2024-01-02T21:29:00Z">
              <w:r>
                <w:rPr>
                  <w:rFonts w:cs="Calibri"/>
                  <w:color w:val="000000"/>
                  <w:szCs w:val="22"/>
                  <w:lang w:eastAsia="en-NZ"/>
                </w:rPr>
                <w:t>Samoan</w:t>
              </w:r>
            </w:ins>
          </w:p>
          <w:p w14:paraId="68FF7EB2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Tongan</w:t>
            </w:r>
          </w:p>
        </w:tc>
      </w:tr>
      <w:tr w:rsidR="004D4BA2" w:rsidRPr="00EB1C3A" w14:paraId="1D245D7A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3BCF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>Niuean</w:t>
            </w:r>
          </w:p>
        </w:tc>
      </w:tr>
      <w:tr w:rsidR="004D4BA2" w:rsidRPr="00EB1C3A" w14:paraId="2D126A34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CCAB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 xml:space="preserve">Fijian </w:t>
            </w:r>
          </w:p>
        </w:tc>
      </w:tr>
      <w:tr w:rsidR="004D4BA2" w:rsidRPr="00EB1C3A" w14:paraId="120B58E1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1B91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Tokelauan </w:t>
            </w:r>
          </w:p>
        </w:tc>
      </w:tr>
      <w:tr w:rsidR="004D4BA2" w:rsidRPr="00EB1C3A" w14:paraId="11AB670B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62FD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ther Pacific </w:t>
            </w:r>
          </w:p>
        </w:tc>
      </w:tr>
      <w:tr w:rsidR="004D4BA2" w:rsidRPr="00EB1C3A" w14:paraId="55F33311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D062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Asian </w:t>
            </w:r>
          </w:p>
        </w:tc>
      </w:tr>
      <w:tr w:rsidR="004D4BA2" w:rsidRPr="00EB1C3A" w14:paraId="4DDF4A13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E991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South-East Asian </w:t>
            </w:r>
          </w:p>
        </w:tc>
      </w:tr>
      <w:tr w:rsidR="004D4BA2" w:rsidRPr="00EB1C3A" w14:paraId="77D49359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920C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Indian </w:t>
            </w:r>
          </w:p>
        </w:tc>
      </w:tr>
      <w:tr w:rsidR="004D4BA2" w:rsidRPr="00EB1C3A" w14:paraId="0F104C17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B7FE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ther/Unknown </w:t>
            </w:r>
          </w:p>
        </w:tc>
      </w:tr>
      <w:tr w:rsidR="004D4BA2" w:rsidRPr="00EB1C3A" w14:paraId="661F3229" w14:textId="77777777" w:rsidTr="00976067">
        <w:trPr>
          <w:trHeight w:val="290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F43C666" w14:textId="77777777" w:rsidR="004D4BA2" w:rsidRPr="00EB1C3A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Region</w:t>
            </w:r>
          </w:p>
        </w:tc>
      </w:tr>
      <w:tr w:rsidR="004D4BA2" w:rsidRPr="00EB1C3A" w14:paraId="49AF6900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3984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North Island </w:t>
            </w:r>
          </w:p>
        </w:tc>
      </w:tr>
      <w:tr w:rsidR="004D4BA2" w:rsidRPr="00EB1C3A" w14:paraId="08DF14B2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FBFD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Northland</w:t>
            </w:r>
          </w:p>
        </w:tc>
      </w:tr>
      <w:tr w:rsidR="004D4BA2" w:rsidRPr="00EB1C3A" w14:paraId="65F24618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A6D6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>Auckland</w:t>
            </w:r>
          </w:p>
        </w:tc>
      </w:tr>
      <w:tr w:rsidR="004D4BA2" w:rsidRPr="00EB1C3A" w14:paraId="04A69759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E55B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>Waikato</w:t>
            </w:r>
          </w:p>
        </w:tc>
      </w:tr>
      <w:tr w:rsidR="004D4BA2" w:rsidRPr="00EB1C3A" w14:paraId="1EE5635F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E928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 xml:space="preserve">Bay of Plenty </w:t>
            </w:r>
          </w:p>
        </w:tc>
      </w:tr>
      <w:tr w:rsidR="004D4BA2" w:rsidRPr="00EB1C3A" w14:paraId="71029767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040F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Gisborne</w:t>
            </w:r>
          </w:p>
        </w:tc>
      </w:tr>
      <w:tr w:rsidR="004D4BA2" w:rsidRPr="00EB1C3A" w14:paraId="767CF549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3019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 xml:space="preserve">Hawke’s Bay </w:t>
            </w:r>
          </w:p>
        </w:tc>
      </w:tr>
      <w:tr w:rsidR="004D4BA2" w:rsidRPr="00EB1C3A" w14:paraId="159A6AD2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F94A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Taranaki </w:t>
            </w:r>
          </w:p>
        </w:tc>
      </w:tr>
      <w:tr w:rsidR="004D4BA2" w:rsidRPr="00EB1C3A" w14:paraId="15E320B2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B315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Manawatu-Wanganui Wellington </w:t>
            </w:r>
          </w:p>
        </w:tc>
      </w:tr>
      <w:tr w:rsidR="004D4BA2" w:rsidRPr="00EB1C3A" w14:paraId="10A7FED4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0E00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South Island </w:t>
            </w:r>
          </w:p>
        </w:tc>
      </w:tr>
      <w:tr w:rsidR="004D4BA2" w:rsidRPr="00EB1C3A" w14:paraId="312D51D1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C2EA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Tasman </w:t>
            </w:r>
          </w:p>
        </w:tc>
      </w:tr>
      <w:tr w:rsidR="004D4BA2" w:rsidRPr="00EB1C3A" w14:paraId="06F6E007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8B5B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Nelson </w:t>
            </w:r>
          </w:p>
        </w:tc>
      </w:tr>
      <w:tr w:rsidR="004D4BA2" w:rsidRPr="00EB1C3A" w14:paraId="56014322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2856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Marlborough </w:t>
            </w:r>
          </w:p>
        </w:tc>
      </w:tr>
      <w:tr w:rsidR="004D4BA2" w:rsidRPr="00EB1C3A" w14:paraId="0D588A35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4BAB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Canterbury </w:t>
            </w:r>
          </w:p>
        </w:tc>
      </w:tr>
      <w:tr w:rsidR="004D4BA2" w:rsidRPr="00EB1C3A" w14:paraId="52F3483F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D7BE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West Coast </w:t>
            </w:r>
          </w:p>
        </w:tc>
      </w:tr>
      <w:tr w:rsidR="004D4BA2" w:rsidRPr="00EB1C3A" w14:paraId="39E15348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89E1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tago </w:t>
            </w:r>
          </w:p>
        </w:tc>
      </w:tr>
      <w:tr w:rsidR="004D4BA2" w:rsidRPr="00EB1C3A" w14:paraId="2CFE97E4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C321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Southland </w:t>
            </w:r>
          </w:p>
        </w:tc>
      </w:tr>
      <w:tr w:rsidR="004D4BA2" w:rsidRPr="00EB1C3A" w14:paraId="63FC854A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C392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ther/Unknown </w:t>
            </w:r>
          </w:p>
        </w:tc>
      </w:tr>
      <w:tr w:rsidR="004D4BA2" w:rsidRPr="00EB1C3A" w14:paraId="2C7FB5E7" w14:textId="77777777" w:rsidTr="00976067">
        <w:trPr>
          <w:trHeight w:val="290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9924C22" w14:textId="77777777" w:rsidR="004D4BA2" w:rsidRPr="00EB1C3A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Injury site</w:t>
            </w:r>
          </w:p>
        </w:tc>
      </w:tr>
      <w:tr w:rsidR="004D4BA2" w:rsidRPr="00EB1C3A" w14:paraId="4B4B9866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3AEE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Head/Neck </w:t>
            </w:r>
          </w:p>
        </w:tc>
      </w:tr>
      <w:tr w:rsidR="004D4BA2" w:rsidRPr="00EB1C3A" w14:paraId="764AFD44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5606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Head (except face) </w:t>
            </w:r>
          </w:p>
        </w:tc>
      </w:tr>
      <w:tr w:rsidR="004D4BA2" w:rsidRPr="00EB1C3A" w14:paraId="643A8CE4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18C8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Face</w:t>
            </w:r>
          </w:p>
        </w:tc>
      </w:tr>
      <w:tr w:rsidR="004D4BA2" w:rsidRPr="00EB1C3A" w14:paraId="58994A17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F7AC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>Eye</w:t>
            </w:r>
          </w:p>
        </w:tc>
      </w:tr>
      <w:tr w:rsidR="004D4BA2" w:rsidRPr="00EB1C3A" w14:paraId="4D536530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2E93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 xml:space="preserve">Nose </w:t>
            </w:r>
          </w:p>
        </w:tc>
      </w:tr>
      <w:tr w:rsidR="004D4BA2" w:rsidRPr="00EB1C3A" w14:paraId="10A4C398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CD97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Ear </w:t>
            </w:r>
          </w:p>
        </w:tc>
      </w:tr>
      <w:tr w:rsidR="004D4BA2" w:rsidRPr="00EB1C3A" w14:paraId="6E7ABFD3" w14:textId="77777777" w:rsidTr="00976067">
        <w:trPr>
          <w:trHeight w:val="29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585E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Neck / back of head / vertebrae </w:t>
            </w:r>
          </w:p>
        </w:tc>
      </w:tr>
      <w:tr w:rsidR="004D4BA2" w:rsidRPr="00EB1C3A" w14:paraId="74EFC64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EBE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lastRenderedPageBreak/>
              <w:t xml:space="preserve">Upper Limb </w:t>
            </w:r>
          </w:p>
        </w:tc>
      </w:tr>
      <w:tr w:rsidR="004D4BA2" w:rsidRPr="00EB1C3A" w14:paraId="77EF4531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3EAD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houlder (including clavicle/shoulder blade) upper and lower arm</w:t>
            </w:r>
          </w:p>
        </w:tc>
      </w:tr>
      <w:tr w:rsidR="004D4BA2" w:rsidRPr="00EB1C3A" w14:paraId="4024562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5A8B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>Elbow</w:t>
            </w:r>
          </w:p>
        </w:tc>
      </w:tr>
      <w:tr w:rsidR="004D4BA2" w:rsidRPr="00EB1C3A" w14:paraId="06456D4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A680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 xml:space="preserve">Hand / wrist </w:t>
            </w:r>
          </w:p>
        </w:tc>
      </w:tr>
      <w:tr w:rsidR="004D4BA2" w:rsidRPr="00EB1C3A" w14:paraId="611724B9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B1B4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Finger / thumb </w:t>
            </w:r>
          </w:p>
        </w:tc>
      </w:tr>
      <w:tr w:rsidR="004D4BA2" w:rsidRPr="00EB1C3A" w14:paraId="2F4E3BA4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C158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Lower Limb </w:t>
            </w:r>
          </w:p>
        </w:tc>
      </w:tr>
      <w:tr w:rsidR="004D4BA2" w:rsidRPr="00EB1C3A" w14:paraId="6CBFD601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C0EB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Hip / upper leg / thigh knee</w:t>
            </w:r>
          </w:p>
        </w:tc>
      </w:tr>
      <w:tr w:rsidR="004D4BA2" w:rsidRPr="00EB1C3A" w14:paraId="0CC9276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CE04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>Lower Limb</w:t>
            </w:r>
          </w:p>
        </w:tc>
      </w:tr>
      <w:tr w:rsidR="004D4BA2" w:rsidRPr="00EB1C3A" w14:paraId="6C9D812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4E60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 xml:space="preserve">Ankle </w:t>
            </w:r>
          </w:p>
        </w:tc>
      </w:tr>
      <w:tr w:rsidR="004D4BA2" w:rsidRPr="00EB1C3A" w14:paraId="300A0F2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A669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Foot </w:t>
            </w:r>
          </w:p>
        </w:tc>
      </w:tr>
      <w:tr w:rsidR="004D4BA2" w:rsidRPr="00EB1C3A" w14:paraId="7E5EBA9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C1CE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Toes </w:t>
            </w:r>
          </w:p>
        </w:tc>
      </w:tr>
      <w:tr w:rsidR="004D4BA2" w:rsidRPr="00EB1C3A" w14:paraId="5DD2B840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6E3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ther </w:t>
            </w:r>
          </w:p>
        </w:tc>
      </w:tr>
      <w:tr w:rsidR="004D4BA2" w:rsidRPr="00EB1C3A" w14:paraId="4D50119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56A6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Abdomen / pelvis </w:t>
            </w:r>
          </w:p>
        </w:tc>
      </w:tr>
      <w:tr w:rsidR="004D4BA2" w:rsidRPr="00EB1C3A" w14:paraId="65F4359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C938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hest</w:t>
            </w:r>
          </w:p>
        </w:tc>
      </w:tr>
      <w:tr w:rsidR="004D4BA2" w:rsidRPr="00EB1C3A" w14:paraId="4B7F2191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EB27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val="en-NZ" w:eastAsia="en-NZ"/>
              </w:rPr>
              <w:t xml:space="preserve">Lower back / spine </w:t>
            </w:r>
          </w:p>
        </w:tc>
      </w:tr>
      <w:tr w:rsidR="004D4BA2" w:rsidRPr="00EB1C3A" w14:paraId="596ECB4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8ED1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Lung / internal organ </w:t>
            </w:r>
          </w:p>
        </w:tc>
      </w:tr>
      <w:tr w:rsidR="004D4BA2" w:rsidRPr="00EB1C3A" w14:paraId="6D02EBE0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5D74" w14:textId="77777777" w:rsidR="004D4BA2" w:rsidRPr="00EB1C3A" w:rsidRDefault="004D4BA2" w:rsidP="00976067">
            <w:pPr>
              <w:spacing w:line="240" w:lineRule="auto"/>
              <w:ind w:firstLineChars="100" w:firstLine="220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Multiple locations </w:t>
            </w:r>
          </w:p>
        </w:tc>
      </w:tr>
      <w:tr w:rsidR="004D4BA2" w:rsidRPr="00EB1C3A" w14:paraId="780133A6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EE2E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Unknown</w:t>
            </w:r>
          </w:p>
        </w:tc>
      </w:tr>
      <w:tr w:rsidR="004D4BA2" w:rsidRPr="00EB1C3A" w14:paraId="3D78F20B" w14:textId="77777777" w:rsidTr="00976067">
        <w:trPr>
          <w:trHeight w:val="280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1275872" w14:textId="77777777" w:rsidR="004D4BA2" w:rsidRPr="00EB1C3A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Injury type</w:t>
            </w:r>
          </w:p>
        </w:tc>
      </w:tr>
      <w:tr w:rsidR="004D4BA2" w:rsidRPr="00EB1C3A" w14:paraId="3297AC2A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67A9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Soft tissue injury </w:t>
            </w:r>
          </w:p>
        </w:tc>
      </w:tr>
      <w:tr w:rsidR="004D4BA2" w:rsidRPr="00EB1C3A" w14:paraId="502D66E6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A511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Burns</w:t>
            </w:r>
          </w:p>
        </w:tc>
      </w:tr>
      <w:tr w:rsidR="004D4BA2" w:rsidRPr="00EB1C3A" w14:paraId="14FA63B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6AC8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ompression syndrome</w:t>
            </w:r>
          </w:p>
        </w:tc>
      </w:tr>
      <w:tr w:rsidR="004D4BA2" w:rsidRPr="00EB1C3A" w14:paraId="165F5F23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E3B4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Contusion </w:t>
            </w:r>
          </w:p>
        </w:tc>
      </w:tr>
      <w:tr w:rsidR="004D4BA2" w:rsidRPr="00EB1C3A" w14:paraId="7835CBB1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870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Fracture / dislocation</w:t>
            </w:r>
          </w:p>
        </w:tc>
      </w:tr>
      <w:tr w:rsidR="004D4BA2" w:rsidRPr="00EB1C3A" w14:paraId="61285DE4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2F5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aceration, puncture, wound, sting</w:t>
            </w:r>
          </w:p>
        </w:tc>
      </w:tr>
      <w:tr w:rsidR="004D4BA2" w:rsidRPr="00EB1C3A" w14:paraId="6DFC0CFD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CC64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ocalised inflammation</w:t>
            </w:r>
          </w:p>
        </w:tc>
      </w:tr>
      <w:tr w:rsidR="004D4BA2" w:rsidRPr="00EB1C3A" w14:paraId="6DFC847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3EFE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Pain syndrome</w:t>
            </w:r>
          </w:p>
        </w:tc>
      </w:tr>
      <w:tr w:rsidR="004D4BA2" w:rsidRPr="00EB1C3A" w14:paraId="71445ED9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B71C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Trauma induced hearing loss </w:t>
            </w:r>
          </w:p>
        </w:tc>
      </w:tr>
      <w:tr w:rsidR="004D4BA2" w:rsidRPr="00EB1C3A" w14:paraId="431F0FFC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9514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ther / unknown </w:t>
            </w:r>
          </w:p>
        </w:tc>
      </w:tr>
      <w:tr w:rsidR="004D4BA2" w:rsidRPr="00EB1C3A" w14:paraId="5142A325" w14:textId="77777777" w:rsidTr="00976067">
        <w:trPr>
          <w:trHeight w:val="280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9B509B8" w14:textId="77777777" w:rsidR="004D4BA2" w:rsidRPr="00EB1C3A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Side of body</w:t>
            </w:r>
          </w:p>
        </w:tc>
      </w:tr>
      <w:tr w:rsidR="004D4BA2" w:rsidRPr="00EB1C3A" w14:paraId="4B95037D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B15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Right</w:t>
            </w:r>
          </w:p>
        </w:tc>
      </w:tr>
      <w:tr w:rsidR="004D4BA2" w:rsidRPr="00EB1C3A" w14:paraId="3CC191FC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A4AF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eft</w:t>
            </w:r>
          </w:p>
        </w:tc>
      </w:tr>
      <w:tr w:rsidR="004D4BA2" w:rsidRPr="00EB1C3A" w14:paraId="49E5F45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442A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Not applicable</w:t>
            </w:r>
          </w:p>
        </w:tc>
      </w:tr>
      <w:tr w:rsidR="004D4BA2" w:rsidRPr="00EB1C3A" w14:paraId="4F5906B4" w14:textId="77777777" w:rsidTr="00976067">
        <w:trPr>
          <w:trHeight w:val="280"/>
        </w:trPr>
        <w:tc>
          <w:tcPr>
            <w:tcW w:w="7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5DCB6AF" w14:textId="77777777" w:rsidR="004D4BA2" w:rsidRPr="00EB1C3A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Cause</w:t>
            </w:r>
          </w:p>
        </w:tc>
      </w:tr>
      <w:tr w:rsidR="004D4BA2" w:rsidRPr="00EB1C3A" w14:paraId="63A5D56C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0AE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Boiling (violent &amp; inadvertent)</w:t>
            </w:r>
          </w:p>
        </w:tc>
      </w:tr>
      <w:tr w:rsidR="004D4BA2" w:rsidRPr="00EB1C3A" w14:paraId="5B27C3E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6F1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Bursting / breakage / distortion</w:t>
            </w:r>
          </w:p>
        </w:tc>
      </w:tr>
      <w:tr w:rsidR="004D4BA2" w:rsidRPr="00EB1C3A" w14:paraId="7B90036D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938B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ollapse of stack / bulk goods</w:t>
            </w:r>
          </w:p>
        </w:tc>
      </w:tr>
      <w:tr w:rsidR="004D4BA2" w:rsidRPr="00EB1C3A" w14:paraId="5F22EF9A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54D2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ollapse / overturning</w:t>
            </w:r>
          </w:p>
        </w:tc>
      </w:tr>
      <w:tr w:rsidR="004D4BA2" w:rsidRPr="00EB1C3A" w14:paraId="1D68AC9D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D5B0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ollision / knocked over by object</w:t>
            </w:r>
          </w:p>
        </w:tc>
      </w:tr>
      <w:tr w:rsidR="004D4BA2" w:rsidRPr="00EB1C3A" w14:paraId="0A2A701A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B72F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Driving into hole / object</w:t>
            </w:r>
          </w:p>
        </w:tc>
      </w:tr>
      <w:tr w:rsidR="004D4BA2" w:rsidRPr="00EB1C3A" w14:paraId="46E8F5FC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49BF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Electrical shock / short circuit</w:t>
            </w:r>
          </w:p>
        </w:tc>
      </w:tr>
      <w:tr w:rsidR="004D4BA2" w:rsidRPr="00EB1C3A" w14:paraId="73797A70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96F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Explosion / blasting / implosion</w:t>
            </w:r>
          </w:p>
        </w:tc>
      </w:tr>
      <w:tr w:rsidR="004D4BA2" w:rsidRPr="00EB1C3A" w14:paraId="3DFB876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0C82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Exposure to elements</w:t>
            </w:r>
          </w:p>
        </w:tc>
      </w:tr>
      <w:tr w:rsidR="004D4BA2" w:rsidRPr="00EB1C3A" w14:paraId="41ED2503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72C0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Fire</w:t>
            </w:r>
          </w:p>
        </w:tc>
      </w:tr>
      <w:tr w:rsidR="004D4BA2" w:rsidRPr="00EB1C3A" w14:paraId="5C5CD349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C845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Flooding / overflow of liquid</w:t>
            </w:r>
          </w:p>
        </w:tc>
      </w:tr>
      <w:tr w:rsidR="004D4BA2" w:rsidRPr="00EB1C3A" w14:paraId="75551D3A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77A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Folding / collapse</w:t>
            </w:r>
          </w:p>
        </w:tc>
      </w:tr>
      <w:tr w:rsidR="004D4BA2" w:rsidRPr="00EB1C3A" w14:paraId="434D633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391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Inadvertent machine / vehicle movement</w:t>
            </w:r>
          </w:p>
        </w:tc>
      </w:tr>
      <w:tr w:rsidR="004D4BA2" w:rsidRPr="00EB1C3A" w14:paraId="1773759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3D75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ifting / carrying / strain</w:t>
            </w:r>
          </w:p>
        </w:tc>
      </w:tr>
      <w:tr w:rsidR="004D4BA2" w:rsidRPr="00EB1C3A" w14:paraId="5050F8AD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E625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oss balance / personal control</w:t>
            </w:r>
          </w:p>
        </w:tc>
      </w:tr>
      <w:tr w:rsidR="004D4BA2" w:rsidRPr="00EB1C3A" w14:paraId="17858089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D984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lastRenderedPageBreak/>
              <w:t>Loss of consciousness / Sleep</w:t>
            </w:r>
          </w:p>
        </w:tc>
      </w:tr>
      <w:tr w:rsidR="004D4BA2" w:rsidRPr="00EB1C3A" w14:paraId="6E89770B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CA9A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oss of control of vehicle</w:t>
            </w:r>
          </w:p>
        </w:tc>
      </w:tr>
      <w:tr w:rsidR="004D4BA2" w:rsidRPr="00EB1C3A" w14:paraId="2BA6355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E000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oss of hold</w:t>
            </w:r>
          </w:p>
        </w:tc>
      </w:tr>
      <w:tr w:rsidR="004D4BA2" w:rsidRPr="00EB1C3A" w14:paraId="55F3E03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468A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urching / Jerks in vehicles etc</w:t>
            </w:r>
          </w:p>
        </w:tc>
      </w:tr>
      <w:tr w:rsidR="004D4BA2" w:rsidRPr="00EB1C3A" w14:paraId="64FC8E1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88A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Mechanical malfunction</w:t>
            </w:r>
          </w:p>
        </w:tc>
      </w:tr>
      <w:tr w:rsidR="004D4BA2" w:rsidRPr="00EB1C3A" w14:paraId="05E354FA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B6A9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Medical treatment</w:t>
            </w:r>
          </w:p>
        </w:tc>
      </w:tr>
      <w:tr w:rsidR="004D4BA2" w:rsidRPr="00EB1C3A" w14:paraId="115BB0C6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BDA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Misjudgement of support</w:t>
            </w:r>
          </w:p>
        </w:tc>
      </w:tr>
      <w:tr w:rsidR="004D4BA2" w:rsidRPr="00EB1C3A" w14:paraId="655A1C8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4E3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Object coming loose / shifting</w:t>
            </w:r>
          </w:p>
        </w:tc>
      </w:tr>
      <w:tr w:rsidR="004D4BA2" w:rsidRPr="00EB1C3A" w14:paraId="56280563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0F4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Oral ingestion of fungi</w:t>
            </w:r>
          </w:p>
        </w:tc>
      </w:tr>
      <w:tr w:rsidR="004D4BA2" w:rsidRPr="00EB1C3A" w14:paraId="7CE6A9C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84B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Other or unclear cause</w:t>
            </w:r>
          </w:p>
        </w:tc>
      </w:tr>
      <w:tr w:rsidR="004D4BA2" w:rsidRPr="00EB1C3A" w14:paraId="4A09FA3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46EE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Puncture</w:t>
            </w:r>
          </w:p>
        </w:tc>
      </w:tr>
      <w:tr w:rsidR="004D4BA2" w:rsidRPr="00EB1C3A" w14:paraId="41217CB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F7EF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Pushed or pulled</w:t>
            </w:r>
          </w:p>
        </w:tc>
      </w:tr>
      <w:tr w:rsidR="004D4BA2" w:rsidRPr="00EB1C3A" w14:paraId="79AC278B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54AC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Recoil / ejection</w:t>
            </w:r>
          </w:p>
        </w:tc>
      </w:tr>
      <w:tr w:rsidR="004D4BA2" w:rsidRPr="00EB1C3A" w14:paraId="338F226B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F04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hooting</w:t>
            </w:r>
          </w:p>
        </w:tc>
      </w:tr>
      <w:tr w:rsidR="004D4BA2" w:rsidRPr="00EB1C3A" w14:paraId="3FA5F23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21D0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kid</w:t>
            </w:r>
          </w:p>
        </w:tc>
      </w:tr>
      <w:tr w:rsidR="004D4BA2" w:rsidRPr="00EB1C3A" w14:paraId="2162225D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170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lipping, Skidding on Foot</w:t>
            </w:r>
          </w:p>
        </w:tc>
      </w:tr>
      <w:tr w:rsidR="004D4BA2" w:rsidRPr="00EB1C3A" w14:paraId="727DFE1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13D0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omething Giving way Underfoot</w:t>
            </w:r>
          </w:p>
        </w:tc>
      </w:tr>
      <w:tr w:rsidR="004D4BA2" w:rsidRPr="00EB1C3A" w14:paraId="3EFDD317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5E91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truck by held tool / Implement</w:t>
            </w:r>
          </w:p>
        </w:tc>
      </w:tr>
      <w:tr w:rsidR="004D4BA2" w:rsidRPr="00EB1C3A" w14:paraId="24731EA7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0135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truck by person / Animal</w:t>
            </w:r>
          </w:p>
        </w:tc>
      </w:tr>
      <w:tr w:rsidR="004D4BA2" w:rsidRPr="00EB1C3A" w14:paraId="1418A17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C2AF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werving / evasive action</w:t>
            </w:r>
          </w:p>
        </w:tc>
      </w:tr>
      <w:tr w:rsidR="004D4BA2" w:rsidRPr="00EB1C3A" w14:paraId="435291AB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4A99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Tripping or stumbling</w:t>
            </w:r>
          </w:p>
        </w:tc>
      </w:tr>
      <w:tr w:rsidR="004D4BA2" w:rsidRPr="00EB1C3A" w14:paraId="2F332F5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2EE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Twisting movement</w:t>
            </w:r>
          </w:p>
        </w:tc>
      </w:tr>
      <w:tr w:rsidR="004D4BA2" w:rsidRPr="00EB1C3A" w14:paraId="275063E6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9A6E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Unclear fire or explosion</w:t>
            </w:r>
          </w:p>
        </w:tc>
      </w:tr>
      <w:tr w:rsidR="004D4BA2" w:rsidRPr="00EB1C3A" w14:paraId="14F762D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44A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Weak property or characteristics</w:t>
            </w:r>
          </w:p>
        </w:tc>
      </w:tr>
      <w:tr w:rsidR="004D4BA2" w:rsidRPr="00EB1C3A" w14:paraId="537DE36F" w14:textId="77777777" w:rsidTr="00976067">
        <w:trPr>
          <w:trHeight w:val="280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9746A4" w14:textId="77777777" w:rsidR="004D4BA2" w:rsidRPr="00EB1C3A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Contact</w:t>
            </w:r>
          </w:p>
        </w:tc>
      </w:tr>
      <w:tr w:rsidR="004D4BA2" w:rsidRPr="00EB1C3A" w14:paraId="31ECD4EE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FBDB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Strenuous movement without lifting</w:t>
            </w:r>
          </w:p>
        </w:tc>
      </w:tr>
      <w:tr w:rsidR="004D4BA2" w:rsidRPr="00EB1C3A" w14:paraId="640F22F1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762A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Impact / contact with object</w:t>
            </w:r>
          </w:p>
        </w:tc>
      </w:tr>
      <w:tr w:rsidR="004D4BA2" w:rsidRPr="00EB1C3A" w14:paraId="5A743C09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50CB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Impact / contact with </w:t>
            </w:r>
            <w:r>
              <w:rPr>
                <w:rFonts w:cs="Calibri"/>
                <w:color w:val="000000"/>
                <w:szCs w:val="22"/>
                <w:lang w:eastAsia="en-NZ"/>
              </w:rPr>
              <w:t>g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>round / Floor</w:t>
            </w:r>
          </w:p>
        </w:tc>
      </w:tr>
      <w:tr w:rsidR="004D4BA2" w:rsidRPr="00EB1C3A" w14:paraId="237A70E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F944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Other or unclear contact</w:t>
            </w:r>
          </w:p>
        </w:tc>
      </w:tr>
      <w:tr w:rsidR="004D4BA2" w:rsidRPr="00EB1C3A" w14:paraId="013EA756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426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Repetitive movement</w:t>
            </w:r>
          </w:p>
        </w:tc>
      </w:tr>
      <w:tr w:rsidR="004D4BA2" w:rsidRPr="00EB1C3A" w14:paraId="13034F3A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39C6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aused own injury without tool</w:t>
            </w:r>
          </w:p>
        </w:tc>
      </w:tr>
      <w:tr w:rsidR="004D4BA2" w:rsidRPr="00EB1C3A" w14:paraId="728ADAE9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316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ontact while handling / carrying</w:t>
            </w:r>
          </w:p>
        </w:tc>
      </w:tr>
      <w:tr w:rsidR="004D4BA2" w:rsidRPr="00EB1C3A" w14:paraId="2FDE32D4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1A1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ther </w:t>
            </w:r>
            <w:r>
              <w:rPr>
                <w:rFonts w:cs="Calibri"/>
                <w:color w:val="000000"/>
                <w:szCs w:val="22"/>
                <w:lang w:eastAsia="en-NZ"/>
              </w:rPr>
              <w:t>c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ntact with </w:t>
            </w:r>
            <w:r>
              <w:rPr>
                <w:rFonts w:cs="Calibri"/>
                <w:color w:val="000000"/>
                <w:szCs w:val="22"/>
                <w:lang w:eastAsia="en-NZ"/>
              </w:rPr>
              <w:t>p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>erson</w:t>
            </w:r>
          </w:p>
        </w:tc>
      </w:tr>
      <w:tr w:rsidR="004D4BA2" w:rsidRPr="00EB1C3A" w14:paraId="07D76F80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C661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Dropped object carried / handled</w:t>
            </w:r>
          </w:p>
        </w:tc>
      </w:tr>
      <w:tr w:rsidR="004D4BA2" w:rsidRPr="00EB1C3A" w14:paraId="3A59C90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4981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ontact with object carried / handled</w:t>
            </w:r>
          </w:p>
        </w:tc>
      </w:tr>
      <w:tr w:rsidR="004D4BA2" w:rsidRPr="00EB1C3A" w14:paraId="3B9E6C0B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0D35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Step on </w:t>
            </w:r>
            <w:r>
              <w:rPr>
                <w:rFonts w:cs="Calibri"/>
                <w:color w:val="000000"/>
                <w:szCs w:val="22"/>
                <w:lang w:eastAsia="en-NZ"/>
              </w:rPr>
              <w:t>s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harp </w:t>
            </w:r>
            <w:r>
              <w:rPr>
                <w:rFonts w:cs="Calibri"/>
                <w:color w:val="000000"/>
                <w:szCs w:val="22"/>
                <w:lang w:eastAsia="en-NZ"/>
              </w:rPr>
              <w:t>o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>bject</w:t>
            </w:r>
          </w:p>
        </w:tc>
      </w:tr>
      <w:tr w:rsidR="004D4BA2" w:rsidRPr="00EB1C3A" w14:paraId="6C6D34D0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A7E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Falling objects not handled</w:t>
            </w:r>
          </w:p>
        </w:tc>
      </w:tr>
      <w:tr w:rsidR="004D4BA2" w:rsidRPr="00EB1C3A" w14:paraId="1335C0EC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FEFB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Other moving object / part etc</w:t>
            </w:r>
          </w:p>
        </w:tc>
      </w:tr>
      <w:tr w:rsidR="004D4BA2" w:rsidRPr="00EB1C3A" w14:paraId="235AE6E7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DA21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Contact with </w:t>
            </w:r>
            <w:r>
              <w:rPr>
                <w:rFonts w:cs="Calibri"/>
                <w:color w:val="000000"/>
                <w:szCs w:val="22"/>
                <w:lang w:eastAsia="en-NZ"/>
              </w:rPr>
              <w:t>m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oving </w:t>
            </w:r>
            <w:r>
              <w:rPr>
                <w:rFonts w:cs="Calibri"/>
                <w:color w:val="000000"/>
                <w:szCs w:val="22"/>
                <w:lang w:eastAsia="en-NZ"/>
              </w:rPr>
              <w:t>o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>bject</w:t>
            </w:r>
          </w:p>
        </w:tc>
      </w:tr>
      <w:tr w:rsidR="004D4BA2" w:rsidRPr="00EB1C3A" w14:paraId="7AACC9C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E742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Collision</w:t>
            </w:r>
          </w:p>
        </w:tc>
      </w:tr>
      <w:tr w:rsidR="004D4BA2" w:rsidRPr="00EB1C3A" w14:paraId="31FF45C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F2C5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Turning over / capsizing</w:t>
            </w:r>
          </w:p>
        </w:tc>
      </w:tr>
      <w:tr w:rsidR="004D4BA2" w:rsidRPr="00EB1C3A" w14:paraId="2FDB1CC8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F2AA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Liquid, Powder at Rest</w:t>
            </w:r>
          </w:p>
        </w:tc>
      </w:tr>
      <w:tr w:rsidR="004D4BA2" w:rsidRPr="00EB1C3A" w14:paraId="0B1FB2E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E0E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Drove into object / ditch / falling</w:t>
            </w:r>
          </w:p>
        </w:tc>
      </w:tr>
      <w:tr w:rsidR="004D4BA2" w:rsidRPr="00EB1C3A" w14:paraId="6889ABFC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BEC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Hit Vehicle / Ground while in </w:t>
            </w:r>
            <w:r>
              <w:rPr>
                <w:rFonts w:cs="Calibri"/>
                <w:color w:val="000000"/>
                <w:szCs w:val="22"/>
                <w:lang w:eastAsia="en-NZ"/>
              </w:rPr>
              <w:t>v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>ehicle</w:t>
            </w:r>
          </w:p>
        </w:tc>
      </w:tr>
      <w:tr w:rsidR="004D4BA2" w:rsidRPr="00EB1C3A" w14:paraId="51449889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DEA2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 xml:space="preserve">Kicked / Butted / Bitten by </w:t>
            </w:r>
            <w:r>
              <w:rPr>
                <w:rFonts w:cs="Calibri"/>
                <w:color w:val="000000"/>
                <w:szCs w:val="22"/>
                <w:lang w:eastAsia="en-NZ"/>
              </w:rPr>
              <w:t>a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>nimal</w:t>
            </w:r>
          </w:p>
        </w:tc>
      </w:tr>
      <w:tr w:rsidR="004D4BA2" w:rsidRPr="00EB1C3A" w14:paraId="45256E33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95A3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Medical treatment</w:t>
            </w:r>
          </w:p>
        </w:tc>
      </w:tr>
      <w:tr w:rsidR="004D4BA2" w:rsidRPr="00EB1C3A" w14:paraId="790580E6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682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Inhaled / swallowed substance / object</w:t>
            </w:r>
          </w:p>
        </w:tc>
      </w:tr>
      <w:tr w:rsidR="004D4BA2" w:rsidRPr="00EB1C3A" w14:paraId="1900E08A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E480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Exposed to Flame / Noise / Elect</w:t>
            </w:r>
          </w:p>
        </w:tc>
      </w:tr>
      <w:tr w:rsidR="004D4BA2" w:rsidRPr="00EB1C3A" w14:paraId="517DF20F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C009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Environmental elements</w:t>
            </w:r>
          </w:p>
        </w:tc>
      </w:tr>
      <w:tr w:rsidR="004D4BA2" w:rsidRPr="00EB1C3A" w14:paraId="343E4F64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0CA7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lastRenderedPageBreak/>
              <w:t xml:space="preserve">Fight / Struggle with </w:t>
            </w:r>
            <w:r>
              <w:rPr>
                <w:rFonts w:cs="Calibri"/>
                <w:color w:val="000000"/>
                <w:szCs w:val="22"/>
                <w:lang w:eastAsia="en-NZ"/>
              </w:rPr>
              <w:t>p</w:t>
            </w:r>
            <w:r w:rsidRPr="00EB1C3A">
              <w:rPr>
                <w:rFonts w:cs="Calibri"/>
                <w:color w:val="000000"/>
                <w:szCs w:val="22"/>
                <w:lang w:eastAsia="en-NZ"/>
              </w:rPr>
              <w:t>erson</w:t>
            </w:r>
          </w:p>
        </w:tc>
      </w:tr>
      <w:tr w:rsidR="004D4BA2" w:rsidRPr="00EB1C3A" w14:paraId="09AC4565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784F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Witnessed</w:t>
            </w:r>
          </w:p>
        </w:tc>
      </w:tr>
      <w:tr w:rsidR="004D4BA2" w:rsidRPr="00EB1C3A" w14:paraId="591003D1" w14:textId="77777777" w:rsidTr="00976067">
        <w:trPr>
          <w:trHeight w:val="280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EED3D" w14:textId="77777777" w:rsidR="004D4BA2" w:rsidRPr="00EB1C3A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EB1C3A">
              <w:rPr>
                <w:rFonts w:cs="Calibri"/>
                <w:color w:val="000000"/>
                <w:szCs w:val="22"/>
                <w:lang w:eastAsia="en-NZ"/>
              </w:rPr>
              <w:t>Flying Object / Spatter / Fragments</w:t>
            </w:r>
          </w:p>
        </w:tc>
      </w:tr>
    </w:tbl>
    <w:p w14:paraId="566F4DC7" w14:textId="77777777" w:rsidR="004D4BA2" w:rsidRDefault="004D4BA2" w:rsidP="004D4BA2">
      <w:pPr>
        <w:rPr>
          <w:rFonts w:asciiTheme="minorHAnsi" w:hAnsiTheme="minorHAnsi" w:cstheme="minorHAnsi"/>
          <w:b/>
          <w:bCs/>
          <w:szCs w:val="22"/>
        </w:rPr>
      </w:pPr>
    </w:p>
    <w:p w14:paraId="0707B7DE" w14:textId="77777777" w:rsidR="004D4BA2" w:rsidRDefault="004D4BA2" w:rsidP="004D4BA2">
      <w:pPr>
        <w:spacing w:line="240" w:lineRule="auto"/>
        <w:rPr>
          <w:rFonts w:asciiTheme="minorHAnsi" w:hAnsiTheme="minorHAnsi" w:cstheme="minorHAnsi"/>
          <w:b/>
          <w:bCs/>
          <w:szCs w:val="22"/>
        </w:rPr>
      </w:pPr>
      <w:r>
        <w:rPr>
          <w:rFonts w:asciiTheme="minorHAnsi" w:hAnsiTheme="minorHAnsi" w:cstheme="minorHAnsi"/>
          <w:b/>
          <w:bCs/>
          <w:szCs w:val="22"/>
        </w:rPr>
        <w:br w:type="page"/>
      </w:r>
    </w:p>
    <w:p w14:paraId="4E257AB1" w14:textId="77777777" w:rsidR="004D4BA2" w:rsidRDefault="004D4BA2" w:rsidP="004D4BA2">
      <w:pPr>
        <w:rPr>
          <w:rFonts w:asciiTheme="minorHAnsi" w:hAnsiTheme="minorHAnsi" w:cstheme="minorHAnsi"/>
          <w:szCs w:val="22"/>
        </w:rPr>
      </w:pPr>
      <w:r w:rsidRPr="00CD1622">
        <w:rPr>
          <w:rFonts w:asciiTheme="minorHAnsi" w:hAnsiTheme="minorHAnsi" w:cstheme="minorHAnsi"/>
          <w:b/>
          <w:bCs/>
          <w:szCs w:val="22"/>
        </w:rPr>
        <w:lastRenderedPageBreak/>
        <w:t>Supplementary Table 2</w:t>
      </w:r>
      <w:r>
        <w:rPr>
          <w:rFonts w:asciiTheme="minorHAnsi" w:hAnsiTheme="minorHAnsi" w:cstheme="minorHAnsi"/>
          <w:szCs w:val="22"/>
        </w:rPr>
        <w:t>.</w:t>
      </w:r>
      <w:r w:rsidRPr="000F6C94">
        <w:rPr>
          <w:rFonts w:asciiTheme="minorHAnsi" w:hAnsiTheme="minorHAnsi" w:cstheme="minorHAnsi"/>
          <w:szCs w:val="22"/>
        </w:rPr>
        <w:t xml:space="preserve"> Descriptions of soft tissue injury within </w:t>
      </w:r>
      <w:r>
        <w:rPr>
          <w:rFonts w:asciiTheme="minorHAnsi" w:hAnsiTheme="minorHAnsi" w:cstheme="minorHAnsi"/>
          <w:szCs w:val="22"/>
        </w:rPr>
        <w:t xml:space="preserve">relevant </w:t>
      </w:r>
      <w:r w:rsidRPr="000F6C94">
        <w:rPr>
          <w:rFonts w:asciiTheme="minorHAnsi" w:hAnsiTheme="minorHAnsi" w:cstheme="minorHAnsi"/>
          <w:szCs w:val="22"/>
        </w:rPr>
        <w:t>injury literature</w:t>
      </w:r>
      <w:r>
        <w:rPr>
          <w:rFonts w:asciiTheme="minorHAnsi" w:hAnsiTheme="minorHAnsi" w:cstheme="minorHAnsi"/>
          <w:szCs w:val="22"/>
        </w:rPr>
        <w:t>.</w:t>
      </w:r>
    </w:p>
    <w:p w14:paraId="0EE0B73D" w14:textId="77777777" w:rsidR="004D4BA2" w:rsidRPr="000F6C94" w:rsidRDefault="004D4BA2" w:rsidP="004D4BA2">
      <w:pPr>
        <w:rPr>
          <w:rFonts w:asciiTheme="minorHAnsi" w:hAnsiTheme="minorHAnsi" w:cstheme="minorHAnsi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4D4BA2" w:rsidRPr="000F6C94" w14:paraId="0FAE2418" w14:textId="77777777" w:rsidTr="00976067">
        <w:tc>
          <w:tcPr>
            <w:tcW w:w="2547" w:type="dxa"/>
          </w:tcPr>
          <w:p w14:paraId="5DE257F4" w14:textId="77777777" w:rsidR="004D4BA2" w:rsidRPr="000F6C94" w:rsidRDefault="004D4BA2" w:rsidP="00976067">
            <w:pPr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F6C94">
              <w:rPr>
                <w:rFonts w:asciiTheme="minorHAnsi" w:hAnsiTheme="minorHAnsi" w:cstheme="minorHAnsi"/>
                <w:szCs w:val="22"/>
              </w:rPr>
              <w:t>Schwellnus</w:t>
            </w:r>
            <w:proofErr w:type="spellEnd"/>
            <w:r w:rsidRPr="000F6C94">
              <w:rPr>
                <w:rFonts w:asciiTheme="minorHAnsi" w:hAnsiTheme="minorHAnsi" w:cstheme="minorHAnsi"/>
                <w:szCs w:val="22"/>
              </w:rPr>
              <w:t>,</w:t>
            </w:r>
            <w:r>
              <w:rPr>
                <w:rFonts w:asciiTheme="minorHAnsi" w:hAnsiTheme="minorHAnsi" w:cstheme="minorHAnsi"/>
                <w:szCs w:val="22"/>
              </w:rPr>
              <w:t xml:space="preserve"> 2011</w:t>
            </w:r>
            <w:r w:rsidRPr="000F6C94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Schwellnus&lt;/Author&gt;&lt;Year&gt;2011&lt;/Year&gt;&lt;RecNum&gt;7072&lt;/RecNum&gt;&lt;DisplayText&gt;[24]&lt;/DisplayText&gt;&lt;record&gt;&lt;rec-number&gt;7072&lt;/rec-number&gt;&lt;foreign-keys&gt;&lt;key app="EN" db-id="s0vep52plfefrkee2t4xw0tlp0fppdpd2eps" timestamp="1686205185"&gt;7072&lt;/key&gt;&lt;/foreign-keys&gt;&lt;ref-type name="Journal Article"&gt;17&lt;/ref-type&gt;&lt;contributors&gt;&lt;authors&gt;&lt;author&gt;Schwellnus, Martin P.&lt;/author&gt;&lt;/authors&gt;&lt;/contributors&gt;&lt;titles&gt;&lt;title&gt;Genetics and Soft-Tissue Injuries in Sport: Clinical Commentary&lt;/title&gt;&lt;secondary-title&gt;Current Sports Medicine Reports (American College of Sports Medicine)&lt;/secondary-title&gt;&lt;/titles&gt;&lt;periodical&gt;&lt;full-title&gt;Current Sports Medicine Reports (American College of Sports Medicine)&lt;/full-title&gt;&lt;/periodical&gt;&lt;pages&gt;126-127&lt;/pages&gt;&lt;volume&gt;10&lt;/volume&gt;&lt;number&gt;3&lt;/number&gt;&lt;keywords&gt;&lt;keyword&gt;*SPORTS medicine&lt;/keyword&gt;&lt;keyword&gt;*SOFT tissue injuries&lt;/keyword&gt;&lt;keyword&gt;*GENETICS&lt;/keyword&gt;&lt;keyword&gt;*CONNECTIVE tissues&lt;/keyword&gt;&lt;keyword&gt;*SPORTS injuries&lt;/keyword&gt;&lt;keyword&gt;*MEDICAL personnel&lt;/keyword&gt;&lt;keyword&gt;*WOUNDS &amp;amp; injuries&lt;/keyword&gt;&lt;/keywords&gt;&lt;dates&gt;&lt;year&gt;2011&lt;/year&gt;&lt;/dates&gt;&lt;isbn&gt;1537890X&lt;/isbn&gt;&lt;accession-num&gt;60720703&lt;/accession-num&gt;&lt;urls&gt;&lt;related-urls&gt;&lt;url&gt;https://ezproxy.aut.ac.nz/login?url=https://search.ebscohost.com/login.aspx?direct=true&amp;amp;site=eds-live&amp;amp;db=s3h&amp;amp;AN=60720703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24]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6469" w:type="dxa"/>
          </w:tcPr>
          <w:p w14:paraId="4F551FB4" w14:textId="77777777" w:rsidR="004D4BA2" w:rsidRPr="000F6C94" w:rsidRDefault="004D4BA2" w:rsidP="009760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Cs w:val="22"/>
              </w:rPr>
            </w:pPr>
            <w:r w:rsidRPr="000F6C94">
              <w:rPr>
                <w:rFonts w:asciiTheme="minorHAnsi" w:hAnsiTheme="minorHAnsi" w:cstheme="minorHAnsi"/>
                <w:szCs w:val="22"/>
              </w:rPr>
              <w:t xml:space="preserve">Muscular, tendinous, ligamentous, vascular, and nervous tissue </w:t>
            </w:r>
          </w:p>
        </w:tc>
      </w:tr>
      <w:tr w:rsidR="004D4BA2" w:rsidRPr="000F6C94" w14:paraId="1EB8B844" w14:textId="77777777" w:rsidTr="00976067">
        <w:tc>
          <w:tcPr>
            <w:tcW w:w="2547" w:type="dxa"/>
          </w:tcPr>
          <w:p w14:paraId="26AB6F2F" w14:textId="77777777" w:rsidR="004D4BA2" w:rsidRPr="000F6C94" w:rsidRDefault="004D4BA2" w:rsidP="00976067">
            <w:pPr>
              <w:rPr>
                <w:rFonts w:asciiTheme="minorHAnsi" w:hAnsiTheme="minorHAnsi" w:cstheme="minorHAnsi"/>
                <w:szCs w:val="22"/>
              </w:rPr>
            </w:pPr>
            <w:r w:rsidRPr="000F6C94">
              <w:rPr>
                <w:rFonts w:asciiTheme="minorHAnsi" w:hAnsiTheme="minorHAnsi" w:cstheme="minorHAnsi"/>
                <w:szCs w:val="22"/>
              </w:rPr>
              <w:t>Ball et. al.,</w:t>
            </w:r>
            <w:r>
              <w:rPr>
                <w:rFonts w:asciiTheme="minorHAnsi" w:hAnsiTheme="minorHAnsi" w:cstheme="minorHAnsi"/>
                <w:szCs w:val="22"/>
              </w:rPr>
              <w:t xml:space="preserve"> 2017 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Ball&lt;/Author&gt;&lt;Year&gt;2017&lt;/Year&gt;&lt;RecNum&gt;7075&lt;/RecNum&gt;&lt;DisplayText&gt;[25]&lt;/DisplayText&gt;&lt;record&gt;&lt;rec-number&gt;7075&lt;/rec-number&gt;&lt;foreign-keys&gt;&lt;key app="EN" db-id="ftv2fapxap95rhexae9pz2pva5f2trdtfxer" timestamp="1686206945"&gt;7075&lt;/key&gt;&lt;/foreign-keys&gt;&lt;ref-type name="Journal Article"&gt;17&lt;/ref-type&gt;&lt;contributors&gt;&lt;authors&gt;&lt;author&gt;Ball, Shane&lt;/author&gt;&lt;author&gt;Halaki, Mark&lt;/author&gt;&lt;author&gt;Orr, Rhonda&lt;/author&gt;&lt;/authors&gt;&lt;/contributors&gt;&lt;titles&gt;&lt;title&gt;Training volume and soft tissue injury in professional and non-professional rugby union players: a systematic review&lt;/title&gt;&lt;secondary-title&gt;BRITISH JOURNAL OF SPORTS MEDICINE&lt;/secondary-title&gt;&lt;/titles&gt;&lt;pages&gt;1012-U52&lt;/pages&gt;&lt;volume&gt;51&lt;/volume&gt;&lt;number&gt;13&lt;/number&gt;&lt;dates&gt;&lt;year&gt;2017&lt;/year&gt;&lt;pub-dates&gt;&lt;date&gt;07/01/&lt;/date&gt;&lt;/pub-dates&gt;&lt;/dates&gt;&lt;isbn&gt;03063674&lt;/isbn&gt;&lt;urls&gt;&lt;related-urls&gt;&lt;url&gt;https://ezproxy.aut.ac.nz/login?url=https://search.ebscohost.com/login.aspx?direct=true&amp;amp;site=eds-live&amp;amp;db=edswsc&amp;amp;AN=000404015800009&lt;/url&gt;&lt;/related-urls&gt;&lt;/urls&gt;&lt;electronic-resource-num&gt;10.1136/bjsports-2015-095926&lt;/electronic-resource-num&gt;&lt;remote-database-name&gt;edswsc&lt;/remote-database-name&gt;&lt;remote-database-provider&gt;EBSCOHost&lt;/remote-database-provider&gt;&lt;/record&gt;&lt;/Cite&gt;&lt;/EndNote&gt;</w:instrTex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25]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6469" w:type="dxa"/>
          </w:tcPr>
          <w:p w14:paraId="19D515F9" w14:textId="77777777" w:rsidR="004D4BA2" w:rsidRPr="000F6C94" w:rsidRDefault="004D4BA2" w:rsidP="009760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Cs w:val="22"/>
              </w:rPr>
            </w:pPr>
            <w:r w:rsidRPr="000F6C94">
              <w:rPr>
                <w:rFonts w:asciiTheme="minorHAnsi" w:hAnsiTheme="minorHAnsi" w:cstheme="minorHAnsi"/>
                <w:szCs w:val="22"/>
              </w:rPr>
              <w:t xml:space="preserve">Joint (non-bone) and ligament (dislocation, subluxation, sprain, ligament injury, lesion of meniscus/cartilage/disc); muscle and tendon (muscle rupture/tear/strain/cramp, tendon injury/ rupture/tendinopathy/bursitis, haematoma, contusion, bruise); skin (abrasion, laceration); and central nervous system (brain/ spinal cord)/peripheral nervous system (CNS/PNS) (concussion, structural brain injury, spinal cord compression/transection, nerve injury) </w:t>
            </w:r>
          </w:p>
        </w:tc>
      </w:tr>
      <w:tr w:rsidR="004D4BA2" w:rsidRPr="000F6C94" w14:paraId="28890095" w14:textId="77777777" w:rsidTr="00976067">
        <w:tc>
          <w:tcPr>
            <w:tcW w:w="2547" w:type="dxa"/>
          </w:tcPr>
          <w:p w14:paraId="2F81D522" w14:textId="77777777" w:rsidR="004D4BA2" w:rsidRPr="000F6C94" w:rsidRDefault="004D4BA2" w:rsidP="00976067">
            <w:pPr>
              <w:rPr>
                <w:rFonts w:asciiTheme="minorHAnsi" w:hAnsiTheme="minorHAnsi" w:cstheme="minorHAnsi"/>
                <w:szCs w:val="22"/>
              </w:rPr>
            </w:pPr>
            <w:r w:rsidRPr="000F6C94">
              <w:rPr>
                <w:rFonts w:asciiTheme="minorHAnsi" w:hAnsiTheme="minorHAnsi" w:cstheme="minorHAnsi"/>
                <w:szCs w:val="22"/>
              </w:rPr>
              <w:t>Nyland et. al.,</w:t>
            </w:r>
            <w:r>
              <w:rPr>
                <w:rFonts w:asciiTheme="minorHAnsi" w:hAnsiTheme="minorHAnsi" w:cstheme="minorHAnsi"/>
                <w:szCs w:val="22"/>
              </w:rPr>
              <w:t xml:space="preserve"> 2000 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Nyland&lt;/Author&gt;&lt;Year&gt;2000&lt;/Year&gt;&lt;RecNum&gt;7071&lt;/RecNum&gt;&lt;DisplayText&gt;[45]&lt;/DisplayText&gt;&lt;record&gt;&lt;rec-number&gt;7071&lt;/rec-number&gt;&lt;foreign-keys&gt;&lt;key app="EN" db-id="ftv2fapxap95rhexae9pz2pva5f2trdtfxer" timestamp="1686195090"&gt;7071&lt;/key&gt;&lt;/foreign-keys&gt;&lt;ref-type name="Journal Article"&gt;17&lt;/ref-type&gt;&lt;contributors&gt;&lt;authors&gt;&lt;author&gt;Nyland, J.&lt;/author&gt;&lt;author&gt;Snouse, S. L.&lt;/author&gt;&lt;author&gt;Anderson, M.&lt;/author&gt;&lt;author&gt;Kelly, T.&lt;/author&gt;&lt;author&gt;Sterling, J. C.&lt;/author&gt;&lt;/authors&gt;&lt;/contributors&gt;&lt;auth-address&gt;(1)United States Olympic Committee, 1996 Paralympic Games&amp;#xD;(2)University of South Florida, School of Physical Therapy, MDC 77&lt;/auth-address&gt;&lt;titles&gt;&lt;title&gt;Soft tissue injuries to USA Paralympians at the 1996 summer games&lt;/title&gt;&lt;secondary-title&gt;Archives of Physical Medicine and Rehabilitation&lt;/secondary-title&gt;&lt;/titles&gt;&lt;pages&gt;368-373-373&lt;/pages&gt;&lt;volume&gt;81&lt;/volume&gt;&lt;number&gt;3&lt;/number&gt;&lt;section&gt;368&lt;/section&gt;&lt;keywords&gt;&lt;keyword&gt;Athletic injury&lt;/keyword&gt;&lt;keyword&gt;Disabled sports&lt;/keyword&gt;&lt;keyword&gt;Musculoskeletal&lt;/keyword&gt;&lt;/keywords&gt;&lt;dates&gt;&lt;year&gt;2000&lt;/year&gt;&lt;pub-dates&gt;&lt;date&gt;01/01/&lt;/date&gt;&lt;/pub-dates&gt;&lt;/dates&gt;&lt;publisher&gt;W.B. Saunders&lt;/publisher&gt;&lt;isbn&gt;00039993&lt;/isbn&gt;&lt;accession-num&gt;edselc.2-52.0-0034020227&lt;/accession-num&gt;&lt;work-type&gt;Article&lt;/work-type&gt;&lt;urls&gt;&lt;related-urls&gt;&lt;url&gt;https://ezproxy.aut.ac.nz/login?url=https://search.ebscohost.com/login.aspx?direct=true&amp;amp;site=eds-live&amp;amp;db=edselc&amp;amp;AN=edselc.2-52.0-0034020227&lt;/url&gt;&lt;/related-urls&gt;&lt;/urls&gt;&lt;electronic-resource-num&gt;10.1053/apmr.2000.0810368&lt;/electronic-resource-num&gt;&lt;remote-database-name&gt;edselc&lt;/remote-database-name&gt;&lt;remote-database-provider&gt;EBSCOhost&lt;/remote-database-provider&gt;&lt;language&gt;English&lt;/language&gt;&lt;/record&gt;&lt;/Cite&gt;&lt;/EndNote&gt;</w:instrTex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45]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6469" w:type="dxa"/>
          </w:tcPr>
          <w:p w14:paraId="22DA3752" w14:textId="77777777" w:rsidR="004D4BA2" w:rsidRPr="000F6C94" w:rsidRDefault="004D4BA2" w:rsidP="0097606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Cs w:val="22"/>
              </w:rPr>
            </w:pPr>
            <w:r w:rsidRPr="000F6C94">
              <w:rPr>
                <w:rFonts w:asciiTheme="minorHAnsi" w:hAnsiTheme="minorHAnsi" w:cstheme="minorHAnsi"/>
                <w:szCs w:val="22"/>
              </w:rPr>
              <w:t>Strain, sprain, tendonitis, bursitis, or contusion</w:t>
            </w:r>
          </w:p>
        </w:tc>
      </w:tr>
      <w:tr w:rsidR="004D4BA2" w:rsidRPr="000F6C94" w14:paraId="60F1FB6F" w14:textId="77777777" w:rsidTr="00976067">
        <w:tc>
          <w:tcPr>
            <w:tcW w:w="2547" w:type="dxa"/>
          </w:tcPr>
          <w:p w14:paraId="2AE82C05" w14:textId="77777777" w:rsidR="004D4BA2" w:rsidRPr="000F6C94" w:rsidRDefault="004D4BA2" w:rsidP="00976067">
            <w:pPr>
              <w:rPr>
                <w:rFonts w:asciiTheme="minorHAnsi" w:hAnsiTheme="minorHAnsi" w:cstheme="minorHAnsi"/>
                <w:szCs w:val="22"/>
              </w:rPr>
            </w:pPr>
            <w:r w:rsidRPr="000F6C94">
              <w:rPr>
                <w:rFonts w:asciiTheme="minorHAnsi" w:hAnsiTheme="minorHAnsi" w:cstheme="minorHAnsi"/>
                <w:szCs w:val="22"/>
              </w:rPr>
              <w:t>Best,</w:t>
            </w:r>
            <w:r>
              <w:rPr>
                <w:rFonts w:asciiTheme="minorHAnsi" w:hAnsiTheme="minorHAnsi" w:cstheme="minorHAnsi"/>
                <w:szCs w:val="22"/>
              </w:rPr>
              <w:t xml:space="preserve"> 1997</w:t>
            </w:r>
            <w:r w:rsidRPr="000F6C94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Best&lt;/Author&gt;&lt;Year&gt;1997&lt;/Year&gt;&lt;RecNum&gt;2383&lt;/RecNum&gt;&lt;DisplayText&gt;[46]&lt;/DisplayText&gt;&lt;record&gt;&lt;rec-number&gt;2383&lt;/rec-number&gt;&lt;foreign-keys&gt;&lt;key app="EN" db-id="ftv2fapxap95rhexae9pz2pva5f2trdtfxer" timestamp="1622320505"&gt;2383&lt;/key&gt;&lt;/foreign-keys&gt;&lt;ref-type name="Journal Article"&gt;17&lt;/ref-type&gt;&lt;contributors&gt;&lt;authors&gt;&lt;author&gt;Best, T. M.&lt;/author&gt;&lt;/authors&gt;&lt;/contributors&gt;&lt;titles&gt;&lt;title&gt;Soft-tissue injuries and muscle tears&lt;/title&gt;&lt;secondary-title&gt;Clinics in Sports Medicine&lt;/secondary-title&gt;&lt;/titles&gt;&lt;periodical&gt;&lt;full-title&gt;Clinics in Sports Medicine&lt;/full-title&gt;&lt;/periodical&gt;&lt;pages&gt;419-&amp;amp;&lt;/pages&gt;&lt;volume&gt;16&lt;/volume&gt;&lt;number&gt;3&lt;/number&gt;&lt;dates&gt;&lt;year&gt;1997&lt;/year&gt;&lt;pub-dates&gt;&lt;date&gt;Jul&lt;/date&gt;&lt;/pub-dates&gt;&lt;/dates&gt;&lt;isbn&gt;0278-5919&lt;/isbn&gt;&lt;accession-num&gt;WOS:A1997XJ01000005&lt;/accession-num&gt;&lt;urls&gt;&lt;related-urls&gt;&lt;url&gt;&amp;lt;Go to ISI&amp;gt;://WOS:A1997XJ01000005&lt;/url&gt;&lt;/related-urls&gt;&lt;/urls&gt;&lt;electronic-resource-num&gt;10.1016/s0278-5919(05)70033-8&lt;/electronic-resource-num&gt;&lt;/record&gt;&lt;/Cite&gt;&lt;/EndNote&gt;</w:instrTex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46]</w:t>
            </w:r>
            <w:r w:rsidRPr="000F6C9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6469" w:type="dxa"/>
          </w:tcPr>
          <w:p w14:paraId="27ED9821" w14:textId="77777777" w:rsidR="004D4BA2" w:rsidRPr="000F6C94" w:rsidRDefault="004D4BA2" w:rsidP="00976067">
            <w:pPr>
              <w:rPr>
                <w:rFonts w:asciiTheme="minorHAnsi" w:hAnsiTheme="minorHAnsi" w:cstheme="minorHAnsi"/>
                <w:szCs w:val="22"/>
              </w:rPr>
            </w:pPr>
            <w:r w:rsidRPr="000F6C94">
              <w:rPr>
                <w:rFonts w:asciiTheme="minorHAnsi" w:hAnsiTheme="minorHAnsi" w:cstheme="minorHAnsi"/>
                <w:szCs w:val="22"/>
              </w:rPr>
              <w:t xml:space="preserve">Acute strain injury, contusion, delayed onset muscle soreness (DOMS), acute compartment syndrome, chronic compartment syndrome, muscle cramps, rhabdomyolysis. </w:t>
            </w:r>
          </w:p>
        </w:tc>
      </w:tr>
    </w:tbl>
    <w:p w14:paraId="3E47BC2C" w14:textId="77777777" w:rsidR="004D4BA2" w:rsidRPr="000F6C94" w:rsidRDefault="004D4BA2" w:rsidP="004D4BA2">
      <w:pPr>
        <w:rPr>
          <w:rFonts w:asciiTheme="minorHAnsi" w:hAnsiTheme="minorHAnsi" w:cstheme="minorHAnsi"/>
          <w:szCs w:val="22"/>
        </w:rPr>
      </w:pPr>
    </w:p>
    <w:p w14:paraId="610ABE92" w14:textId="77777777" w:rsidR="004D4BA2" w:rsidRDefault="004D4BA2" w:rsidP="004D4BA2">
      <w:pPr>
        <w:spacing w:line="240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br w:type="page"/>
      </w:r>
    </w:p>
    <w:p w14:paraId="743DD807" w14:textId="77777777" w:rsidR="004D4BA2" w:rsidRDefault="004D4BA2" w:rsidP="004D4BA2">
      <w:pPr>
        <w:rPr>
          <w:rFonts w:asciiTheme="minorHAnsi" w:hAnsiTheme="minorHAnsi" w:cstheme="minorHAnsi"/>
          <w:color w:val="000000"/>
          <w:szCs w:val="22"/>
        </w:rPr>
      </w:pPr>
      <w:r w:rsidRPr="000F6C94">
        <w:rPr>
          <w:rFonts w:asciiTheme="minorHAnsi" w:hAnsiTheme="minorHAnsi" w:cstheme="minorHAnsi"/>
          <w:b/>
          <w:bCs/>
          <w:color w:val="000000"/>
          <w:szCs w:val="22"/>
        </w:rPr>
        <w:lastRenderedPageBreak/>
        <w:t>Supplementary Table 3</w:t>
      </w:r>
      <w:r w:rsidRPr="00523B9B">
        <w:rPr>
          <w:rFonts w:asciiTheme="minorHAnsi" w:hAnsiTheme="minorHAnsi" w:cstheme="minorHAnsi"/>
          <w:b/>
          <w:bCs/>
          <w:color w:val="000000"/>
          <w:szCs w:val="22"/>
        </w:rPr>
        <w:t>.</w:t>
      </w:r>
      <w:r w:rsidRPr="00523B9B">
        <w:rPr>
          <w:rFonts w:asciiTheme="minorHAnsi" w:hAnsiTheme="minorHAnsi" w:cstheme="minorHAnsi"/>
          <w:color w:val="000000"/>
          <w:szCs w:val="22"/>
        </w:rPr>
        <w:t xml:space="preserve"> Injury </w:t>
      </w:r>
      <w:ins w:id="2" w:author="Melissa Cuthbertson-Moon" w:date="2023-12-17T19:38:00Z">
        <w:r>
          <w:rPr>
            <w:rFonts w:asciiTheme="minorHAnsi" w:hAnsiTheme="minorHAnsi" w:cstheme="minorHAnsi"/>
            <w:color w:val="000000"/>
            <w:szCs w:val="22"/>
          </w:rPr>
          <w:t xml:space="preserve">claims </w:t>
        </w:r>
      </w:ins>
      <w:r w:rsidRPr="00523B9B">
        <w:rPr>
          <w:rFonts w:asciiTheme="minorHAnsi" w:hAnsiTheme="minorHAnsi" w:cstheme="minorHAnsi"/>
          <w:color w:val="000000"/>
          <w:szCs w:val="22"/>
        </w:rPr>
        <w:t>and population distribution by region</w:t>
      </w:r>
      <w:r>
        <w:rPr>
          <w:rFonts w:asciiTheme="minorHAnsi" w:hAnsiTheme="minorHAnsi" w:cstheme="minorHAnsi"/>
          <w:color w:val="000000"/>
          <w:szCs w:val="22"/>
        </w:rPr>
        <w:t>.</w:t>
      </w:r>
    </w:p>
    <w:p w14:paraId="03958174" w14:textId="77777777" w:rsidR="004D4BA2" w:rsidRPr="00523B9B" w:rsidRDefault="004D4BA2" w:rsidP="004D4BA2">
      <w:pPr>
        <w:rPr>
          <w:rFonts w:asciiTheme="minorHAnsi" w:hAnsiTheme="minorHAnsi" w:cstheme="minorHAnsi"/>
          <w:szCs w:val="22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75"/>
        <w:gridCol w:w="1285"/>
        <w:gridCol w:w="1418"/>
        <w:gridCol w:w="1701"/>
      </w:tblGrid>
      <w:tr w:rsidR="004D4BA2" w:rsidRPr="00EB7036" w14:paraId="4D586B15" w14:textId="77777777" w:rsidTr="00976067">
        <w:trPr>
          <w:trHeight w:val="41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3EAD4" w14:textId="77777777" w:rsidR="004D4BA2" w:rsidRPr="00EB7036" w:rsidRDefault="004D4BA2" w:rsidP="00976067">
            <w:pPr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Region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A47685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Number of injur</w:t>
            </w:r>
            <w:ins w:id="3" w:author="Melissa Cuthbertson-Moon" w:date="2023-12-17T19:38:00Z">
              <w:r>
                <w:rPr>
                  <w:rFonts w:asciiTheme="minorHAnsi" w:hAnsiTheme="minorHAnsi" w:cstheme="minorHAnsi"/>
                  <w:b/>
                  <w:bCs/>
                  <w:color w:val="000000"/>
                  <w:szCs w:val="22"/>
                </w:rPr>
                <w:t>y claims</w:t>
              </w:r>
            </w:ins>
            <w:del w:id="4" w:author="Melissa Cuthbertson-Moon" w:date="2023-12-17T19:38:00Z">
              <w:r w:rsidRPr="00EB7036" w:rsidDel="0083348A">
                <w:rPr>
                  <w:rFonts w:asciiTheme="minorHAnsi" w:hAnsiTheme="minorHAnsi" w:cstheme="minorHAnsi"/>
                  <w:b/>
                  <w:bCs/>
                  <w:color w:val="000000"/>
                  <w:szCs w:val="22"/>
                </w:rPr>
                <w:delText>ies</w:delText>
              </w:r>
            </w:del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3AC4C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% Injur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5D398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237550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% Population</w:t>
            </w:r>
          </w:p>
        </w:tc>
      </w:tr>
      <w:tr w:rsidR="004D4BA2" w:rsidRPr="00EB7036" w14:paraId="54A55537" w14:textId="77777777" w:rsidTr="00976067">
        <w:trPr>
          <w:trHeight w:val="321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5410E97B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Auckland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hideMark/>
          </w:tcPr>
          <w:p w14:paraId="27DA0042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5</w:t>
            </w:r>
            <w:ins w:id="5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6035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hideMark/>
          </w:tcPr>
          <w:p w14:paraId="71489F04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A0961C1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  <w:ins w:id="6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71</w:t>
            </w:r>
            <w:ins w:id="7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7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4F7E1FC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3</w:t>
            </w:r>
          </w:p>
        </w:tc>
      </w:tr>
      <w:tr w:rsidR="004D4BA2" w:rsidRPr="00EB7036" w14:paraId="764640FF" w14:textId="77777777" w:rsidTr="00976067">
        <w:trPr>
          <w:trHeight w:val="321"/>
        </w:trPr>
        <w:tc>
          <w:tcPr>
            <w:tcW w:w="2552" w:type="dxa"/>
            <w:hideMark/>
          </w:tcPr>
          <w:p w14:paraId="65C3028F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Canterbury</w:t>
            </w:r>
          </w:p>
        </w:tc>
        <w:tc>
          <w:tcPr>
            <w:tcW w:w="1975" w:type="dxa"/>
            <w:hideMark/>
          </w:tcPr>
          <w:p w14:paraId="05461127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6</w:t>
            </w:r>
            <w:ins w:id="8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06</w:t>
            </w:r>
          </w:p>
        </w:tc>
        <w:tc>
          <w:tcPr>
            <w:tcW w:w="1285" w:type="dxa"/>
            <w:hideMark/>
          </w:tcPr>
          <w:p w14:paraId="6C0CB98A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418" w:type="dxa"/>
            <w:hideMark/>
          </w:tcPr>
          <w:p w14:paraId="3F36E210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99</w:t>
            </w:r>
            <w:ins w:id="9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694</w:t>
            </w:r>
          </w:p>
        </w:tc>
        <w:tc>
          <w:tcPr>
            <w:tcW w:w="1701" w:type="dxa"/>
            <w:hideMark/>
          </w:tcPr>
          <w:p w14:paraId="378B4E43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3</w:t>
            </w:r>
          </w:p>
        </w:tc>
      </w:tr>
      <w:tr w:rsidR="004D4BA2" w:rsidRPr="00EB7036" w14:paraId="17E0C5FC" w14:textId="77777777" w:rsidTr="00976067">
        <w:trPr>
          <w:trHeight w:val="321"/>
        </w:trPr>
        <w:tc>
          <w:tcPr>
            <w:tcW w:w="2552" w:type="dxa"/>
            <w:hideMark/>
          </w:tcPr>
          <w:p w14:paraId="00385C9E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Wellington</w:t>
            </w:r>
          </w:p>
        </w:tc>
        <w:tc>
          <w:tcPr>
            <w:tcW w:w="1975" w:type="dxa"/>
            <w:hideMark/>
          </w:tcPr>
          <w:p w14:paraId="0D45D51F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0</w:t>
            </w:r>
            <w:ins w:id="10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78</w:t>
            </w:r>
          </w:p>
        </w:tc>
        <w:tc>
          <w:tcPr>
            <w:tcW w:w="1285" w:type="dxa"/>
            <w:hideMark/>
          </w:tcPr>
          <w:p w14:paraId="4B0DB0D2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2</w:t>
            </w:r>
          </w:p>
        </w:tc>
        <w:tc>
          <w:tcPr>
            <w:tcW w:w="1418" w:type="dxa"/>
            <w:hideMark/>
          </w:tcPr>
          <w:p w14:paraId="6745571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06</w:t>
            </w:r>
            <w:ins w:id="11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814</w:t>
            </w:r>
          </w:p>
        </w:tc>
        <w:tc>
          <w:tcPr>
            <w:tcW w:w="1701" w:type="dxa"/>
            <w:hideMark/>
          </w:tcPr>
          <w:p w14:paraId="6A2B3D6F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1</w:t>
            </w:r>
          </w:p>
        </w:tc>
      </w:tr>
      <w:tr w:rsidR="004D4BA2" w:rsidRPr="00EB7036" w14:paraId="63480D00" w14:textId="77777777" w:rsidTr="00976067">
        <w:trPr>
          <w:trHeight w:val="321"/>
        </w:trPr>
        <w:tc>
          <w:tcPr>
            <w:tcW w:w="2552" w:type="dxa"/>
            <w:hideMark/>
          </w:tcPr>
          <w:p w14:paraId="25181549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Waikato</w:t>
            </w:r>
          </w:p>
        </w:tc>
        <w:tc>
          <w:tcPr>
            <w:tcW w:w="1975" w:type="dxa"/>
            <w:hideMark/>
          </w:tcPr>
          <w:p w14:paraId="27F568F6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6</w:t>
            </w:r>
            <w:ins w:id="12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84</w:t>
            </w:r>
          </w:p>
        </w:tc>
        <w:tc>
          <w:tcPr>
            <w:tcW w:w="1285" w:type="dxa"/>
            <w:hideMark/>
          </w:tcPr>
          <w:p w14:paraId="0CC87E3C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418" w:type="dxa"/>
            <w:hideMark/>
          </w:tcPr>
          <w:p w14:paraId="029F879C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58</w:t>
            </w:r>
            <w:ins w:id="13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02</w:t>
            </w:r>
          </w:p>
        </w:tc>
        <w:tc>
          <w:tcPr>
            <w:tcW w:w="1701" w:type="dxa"/>
            <w:hideMark/>
          </w:tcPr>
          <w:p w14:paraId="3D222DE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0</w:t>
            </w:r>
          </w:p>
        </w:tc>
      </w:tr>
      <w:tr w:rsidR="004D4BA2" w:rsidRPr="00EB7036" w14:paraId="240BC3A8" w14:textId="77777777" w:rsidTr="00976067">
        <w:trPr>
          <w:trHeight w:val="321"/>
        </w:trPr>
        <w:tc>
          <w:tcPr>
            <w:tcW w:w="2552" w:type="dxa"/>
            <w:hideMark/>
          </w:tcPr>
          <w:p w14:paraId="5E27A32C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Bay of Plenty</w:t>
            </w:r>
          </w:p>
        </w:tc>
        <w:tc>
          <w:tcPr>
            <w:tcW w:w="1975" w:type="dxa"/>
            <w:hideMark/>
          </w:tcPr>
          <w:p w14:paraId="31ABB796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9</w:t>
            </w:r>
            <w:ins w:id="14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34</w:t>
            </w:r>
          </w:p>
        </w:tc>
        <w:tc>
          <w:tcPr>
            <w:tcW w:w="1285" w:type="dxa"/>
            <w:hideMark/>
          </w:tcPr>
          <w:p w14:paraId="23AEBED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418" w:type="dxa"/>
            <w:hideMark/>
          </w:tcPr>
          <w:p w14:paraId="01DC5E02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08</w:t>
            </w:r>
            <w:ins w:id="15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99</w:t>
            </w:r>
          </w:p>
        </w:tc>
        <w:tc>
          <w:tcPr>
            <w:tcW w:w="1701" w:type="dxa"/>
            <w:hideMark/>
          </w:tcPr>
          <w:p w14:paraId="7E0F17AA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7</w:t>
            </w:r>
          </w:p>
        </w:tc>
      </w:tr>
      <w:tr w:rsidR="004D4BA2" w:rsidRPr="00EB7036" w14:paraId="0BB87042" w14:textId="77777777" w:rsidTr="00976067">
        <w:trPr>
          <w:trHeight w:val="386"/>
        </w:trPr>
        <w:tc>
          <w:tcPr>
            <w:tcW w:w="2552" w:type="dxa"/>
            <w:hideMark/>
          </w:tcPr>
          <w:p w14:paraId="725DC7FD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Manawatu-Wanganui</w:t>
            </w:r>
          </w:p>
        </w:tc>
        <w:tc>
          <w:tcPr>
            <w:tcW w:w="1975" w:type="dxa"/>
            <w:hideMark/>
          </w:tcPr>
          <w:p w14:paraId="12CE2B73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9</w:t>
            </w:r>
            <w:ins w:id="16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49</w:t>
            </w:r>
          </w:p>
        </w:tc>
        <w:tc>
          <w:tcPr>
            <w:tcW w:w="1285" w:type="dxa"/>
            <w:hideMark/>
          </w:tcPr>
          <w:p w14:paraId="0A659C0B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418" w:type="dxa"/>
            <w:hideMark/>
          </w:tcPr>
          <w:p w14:paraId="77200D7C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38</w:t>
            </w:r>
            <w:ins w:id="17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797</w:t>
            </w:r>
          </w:p>
        </w:tc>
        <w:tc>
          <w:tcPr>
            <w:tcW w:w="1701" w:type="dxa"/>
            <w:hideMark/>
          </w:tcPr>
          <w:p w14:paraId="23B256CB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4D4BA2" w:rsidRPr="00EB7036" w14:paraId="15C61A0C" w14:textId="77777777" w:rsidTr="00976067">
        <w:trPr>
          <w:trHeight w:val="321"/>
        </w:trPr>
        <w:tc>
          <w:tcPr>
            <w:tcW w:w="2552" w:type="dxa"/>
            <w:hideMark/>
          </w:tcPr>
          <w:p w14:paraId="3DB74488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Otago</w:t>
            </w:r>
          </w:p>
        </w:tc>
        <w:tc>
          <w:tcPr>
            <w:tcW w:w="1975" w:type="dxa"/>
            <w:hideMark/>
          </w:tcPr>
          <w:p w14:paraId="3ACCE3DB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9</w:t>
            </w:r>
            <w:ins w:id="18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99</w:t>
            </w:r>
          </w:p>
        </w:tc>
        <w:tc>
          <w:tcPr>
            <w:tcW w:w="1285" w:type="dxa"/>
            <w:hideMark/>
          </w:tcPr>
          <w:p w14:paraId="614E2937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418" w:type="dxa"/>
            <w:hideMark/>
          </w:tcPr>
          <w:p w14:paraId="0E9008F6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25</w:t>
            </w:r>
            <w:ins w:id="19" w:author="Melissa Cuthbertson-Moon" w:date="2023-12-14T19:19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86</w:t>
            </w:r>
          </w:p>
        </w:tc>
        <w:tc>
          <w:tcPr>
            <w:tcW w:w="1701" w:type="dxa"/>
            <w:hideMark/>
          </w:tcPr>
          <w:p w14:paraId="46B48103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4D4BA2" w:rsidRPr="00EB7036" w14:paraId="5501AFF2" w14:textId="77777777" w:rsidTr="00976067">
        <w:trPr>
          <w:trHeight w:val="321"/>
        </w:trPr>
        <w:tc>
          <w:tcPr>
            <w:tcW w:w="2552" w:type="dxa"/>
            <w:hideMark/>
          </w:tcPr>
          <w:p w14:paraId="6BE1FC8C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Northland</w:t>
            </w:r>
          </w:p>
        </w:tc>
        <w:tc>
          <w:tcPr>
            <w:tcW w:w="1975" w:type="dxa"/>
            <w:hideMark/>
          </w:tcPr>
          <w:p w14:paraId="57A27DEB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7</w:t>
            </w:r>
            <w:ins w:id="20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655</w:t>
            </w:r>
          </w:p>
        </w:tc>
        <w:tc>
          <w:tcPr>
            <w:tcW w:w="1285" w:type="dxa"/>
            <w:hideMark/>
          </w:tcPr>
          <w:p w14:paraId="0FC59257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418" w:type="dxa"/>
            <w:hideMark/>
          </w:tcPr>
          <w:p w14:paraId="298BD1A6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79</w:t>
            </w:r>
            <w:ins w:id="21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076</w:t>
            </w:r>
          </w:p>
        </w:tc>
        <w:tc>
          <w:tcPr>
            <w:tcW w:w="1701" w:type="dxa"/>
            <w:hideMark/>
          </w:tcPr>
          <w:p w14:paraId="73F69010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4D4BA2" w:rsidRPr="00EB7036" w14:paraId="3C30C7F0" w14:textId="77777777" w:rsidTr="00976067">
        <w:trPr>
          <w:trHeight w:val="321"/>
        </w:trPr>
        <w:tc>
          <w:tcPr>
            <w:tcW w:w="2552" w:type="dxa"/>
            <w:hideMark/>
          </w:tcPr>
          <w:p w14:paraId="3CC7B3C0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Hawkes Bay</w:t>
            </w:r>
          </w:p>
        </w:tc>
        <w:tc>
          <w:tcPr>
            <w:tcW w:w="1975" w:type="dxa"/>
            <w:hideMark/>
          </w:tcPr>
          <w:p w14:paraId="5447A89C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0</w:t>
            </w:r>
            <w:ins w:id="22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825</w:t>
            </w:r>
          </w:p>
        </w:tc>
        <w:tc>
          <w:tcPr>
            <w:tcW w:w="1285" w:type="dxa"/>
            <w:hideMark/>
          </w:tcPr>
          <w:p w14:paraId="5C1C5D0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418" w:type="dxa"/>
            <w:hideMark/>
          </w:tcPr>
          <w:p w14:paraId="4729FF7B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66</w:t>
            </w:r>
            <w:ins w:id="23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68</w:t>
            </w:r>
          </w:p>
        </w:tc>
        <w:tc>
          <w:tcPr>
            <w:tcW w:w="1701" w:type="dxa"/>
            <w:hideMark/>
          </w:tcPr>
          <w:p w14:paraId="313AEA06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.5</w:t>
            </w:r>
          </w:p>
        </w:tc>
      </w:tr>
      <w:tr w:rsidR="004D4BA2" w:rsidRPr="00EB7036" w14:paraId="5C80C0D3" w14:textId="77777777" w:rsidTr="00976067">
        <w:trPr>
          <w:trHeight w:val="321"/>
        </w:trPr>
        <w:tc>
          <w:tcPr>
            <w:tcW w:w="2552" w:type="dxa"/>
            <w:hideMark/>
          </w:tcPr>
          <w:p w14:paraId="36732146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Taranaki</w:t>
            </w:r>
          </w:p>
        </w:tc>
        <w:tc>
          <w:tcPr>
            <w:tcW w:w="1975" w:type="dxa"/>
            <w:hideMark/>
          </w:tcPr>
          <w:p w14:paraId="79D0412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  <w:ins w:id="24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087</w:t>
            </w:r>
          </w:p>
        </w:tc>
        <w:tc>
          <w:tcPr>
            <w:tcW w:w="1285" w:type="dxa"/>
            <w:hideMark/>
          </w:tcPr>
          <w:p w14:paraId="4560ADB7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418" w:type="dxa"/>
            <w:hideMark/>
          </w:tcPr>
          <w:p w14:paraId="28F52E02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17</w:t>
            </w:r>
            <w:ins w:id="25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61</w:t>
            </w:r>
          </w:p>
        </w:tc>
        <w:tc>
          <w:tcPr>
            <w:tcW w:w="1701" w:type="dxa"/>
            <w:hideMark/>
          </w:tcPr>
          <w:p w14:paraId="60F2C51D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.5</w:t>
            </w:r>
          </w:p>
        </w:tc>
      </w:tr>
      <w:tr w:rsidR="004D4BA2" w:rsidRPr="00EB7036" w14:paraId="7B42975E" w14:textId="77777777" w:rsidTr="00976067">
        <w:trPr>
          <w:trHeight w:val="321"/>
        </w:trPr>
        <w:tc>
          <w:tcPr>
            <w:tcW w:w="2552" w:type="dxa"/>
            <w:hideMark/>
          </w:tcPr>
          <w:p w14:paraId="52724FF1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Southland</w:t>
            </w:r>
          </w:p>
        </w:tc>
        <w:tc>
          <w:tcPr>
            <w:tcW w:w="1975" w:type="dxa"/>
            <w:hideMark/>
          </w:tcPr>
          <w:p w14:paraId="0671C2F8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  <w:ins w:id="26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057</w:t>
            </w:r>
          </w:p>
        </w:tc>
        <w:tc>
          <w:tcPr>
            <w:tcW w:w="1285" w:type="dxa"/>
            <w:hideMark/>
          </w:tcPr>
          <w:p w14:paraId="55516595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418" w:type="dxa"/>
            <w:hideMark/>
          </w:tcPr>
          <w:p w14:paraId="2EB2D587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97</w:t>
            </w:r>
            <w:ins w:id="27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67</w:t>
            </w:r>
          </w:p>
        </w:tc>
        <w:tc>
          <w:tcPr>
            <w:tcW w:w="1701" w:type="dxa"/>
            <w:hideMark/>
          </w:tcPr>
          <w:p w14:paraId="1DB67210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4D4BA2" w:rsidRPr="00EB7036" w14:paraId="546AD29B" w14:textId="77777777" w:rsidTr="00976067">
        <w:trPr>
          <w:trHeight w:val="321"/>
        </w:trPr>
        <w:tc>
          <w:tcPr>
            <w:tcW w:w="2552" w:type="dxa"/>
            <w:hideMark/>
          </w:tcPr>
          <w:p w14:paraId="44B5DCE5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Tasman</w:t>
            </w:r>
          </w:p>
        </w:tc>
        <w:tc>
          <w:tcPr>
            <w:tcW w:w="1975" w:type="dxa"/>
            <w:hideMark/>
          </w:tcPr>
          <w:p w14:paraId="0FE81ED4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  <w:ins w:id="28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37</w:t>
            </w:r>
          </w:p>
        </w:tc>
        <w:tc>
          <w:tcPr>
            <w:tcW w:w="1285" w:type="dxa"/>
            <w:hideMark/>
          </w:tcPr>
          <w:p w14:paraId="56F35221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&lt;1</w:t>
            </w:r>
          </w:p>
        </w:tc>
        <w:tc>
          <w:tcPr>
            <w:tcW w:w="1418" w:type="dxa"/>
            <w:hideMark/>
          </w:tcPr>
          <w:p w14:paraId="4FA28EC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2</w:t>
            </w:r>
            <w:ins w:id="29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89</w:t>
            </w:r>
          </w:p>
        </w:tc>
        <w:tc>
          <w:tcPr>
            <w:tcW w:w="1701" w:type="dxa"/>
            <w:hideMark/>
          </w:tcPr>
          <w:p w14:paraId="2A4C83D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4D4BA2" w:rsidRPr="00EB7036" w14:paraId="024D7DC3" w14:textId="77777777" w:rsidTr="00976067">
        <w:trPr>
          <w:trHeight w:val="321"/>
        </w:trPr>
        <w:tc>
          <w:tcPr>
            <w:tcW w:w="2552" w:type="dxa"/>
            <w:hideMark/>
          </w:tcPr>
          <w:p w14:paraId="211E55AF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Nelson</w:t>
            </w:r>
          </w:p>
        </w:tc>
        <w:tc>
          <w:tcPr>
            <w:tcW w:w="1975" w:type="dxa"/>
            <w:hideMark/>
          </w:tcPr>
          <w:p w14:paraId="23C9D818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  <w:ins w:id="30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09</w:t>
            </w:r>
          </w:p>
        </w:tc>
        <w:tc>
          <w:tcPr>
            <w:tcW w:w="1285" w:type="dxa"/>
            <w:hideMark/>
          </w:tcPr>
          <w:p w14:paraId="1173C911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418" w:type="dxa"/>
            <w:hideMark/>
          </w:tcPr>
          <w:p w14:paraId="21F55B6F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0</w:t>
            </w:r>
            <w:ins w:id="31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880</w:t>
            </w:r>
          </w:p>
        </w:tc>
        <w:tc>
          <w:tcPr>
            <w:tcW w:w="1701" w:type="dxa"/>
            <w:hideMark/>
          </w:tcPr>
          <w:p w14:paraId="5CC16506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4D4BA2" w:rsidRPr="00EB7036" w14:paraId="23653401" w14:textId="77777777" w:rsidTr="00976067">
        <w:trPr>
          <w:trHeight w:val="321"/>
        </w:trPr>
        <w:tc>
          <w:tcPr>
            <w:tcW w:w="2552" w:type="dxa"/>
            <w:hideMark/>
          </w:tcPr>
          <w:p w14:paraId="71DE4880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Gisborne</w:t>
            </w:r>
          </w:p>
        </w:tc>
        <w:tc>
          <w:tcPr>
            <w:tcW w:w="1975" w:type="dxa"/>
            <w:hideMark/>
          </w:tcPr>
          <w:p w14:paraId="77904C36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  <w:ins w:id="32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54</w:t>
            </w:r>
          </w:p>
        </w:tc>
        <w:tc>
          <w:tcPr>
            <w:tcW w:w="1285" w:type="dxa"/>
            <w:hideMark/>
          </w:tcPr>
          <w:p w14:paraId="75C8B22B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&lt;1</w:t>
            </w:r>
          </w:p>
        </w:tc>
        <w:tc>
          <w:tcPr>
            <w:tcW w:w="1418" w:type="dxa"/>
            <w:hideMark/>
          </w:tcPr>
          <w:p w14:paraId="2F6813E2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7</w:t>
            </w:r>
            <w:ins w:id="33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17</w:t>
            </w:r>
          </w:p>
        </w:tc>
        <w:tc>
          <w:tcPr>
            <w:tcW w:w="1701" w:type="dxa"/>
            <w:hideMark/>
          </w:tcPr>
          <w:p w14:paraId="46CF8D1C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4D4BA2" w:rsidRPr="00EB7036" w14:paraId="0A8A72E3" w14:textId="77777777" w:rsidTr="00976067">
        <w:trPr>
          <w:trHeight w:val="321"/>
        </w:trPr>
        <w:tc>
          <w:tcPr>
            <w:tcW w:w="2552" w:type="dxa"/>
            <w:hideMark/>
          </w:tcPr>
          <w:p w14:paraId="7C88D31E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Marlborough</w:t>
            </w:r>
          </w:p>
        </w:tc>
        <w:tc>
          <w:tcPr>
            <w:tcW w:w="1975" w:type="dxa"/>
            <w:hideMark/>
          </w:tcPr>
          <w:p w14:paraId="28180E0D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  <w:ins w:id="34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768</w:t>
            </w:r>
          </w:p>
        </w:tc>
        <w:tc>
          <w:tcPr>
            <w:tcW w:w="1285" w:type="dxa"/>
            <w:hideMark/>
          </w:tcPr>
          <w:p w14:paraId="3DDFCEC8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&lt;1</w:t>
            </w:r>
          </w:p>
        </w:tc>
        <w:tc>
          <w:tcPr>
            <w:tcW w:w="1418" w:type="dxa"/>
            <w:hideMark/>
          </w:tcPr>
          <w:p w14:paraId="4E0CA220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47</w:t>
            </w:r>
            <w:ins w:id="35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40</w:t>
            </w:r>
          </w:p>
        </w:tc>
        <w:tc>
          <w:tcPr>
            <w:tcW w:w="1701" w:type="dxa"/>
            <w:hideMark/>
          </w:tcPr>
          <w:p w14:paraId="55B48CCD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4D4BA2" w:rsidRPr="00EB7036" w14:paraId="0559A1EE" w14:textId="77777777" w:rsidTr="00976067">
        <w:trPr>
          <w:trHeight w:val="376"/>
        </w:trPr>
        <w:tc>
          <w:tcPr>
            <w:tcW w:w="2552" w:type="dxa"/>
            <w:hideMark/>
          </w:tcPr>
          <w:p w14:paraId="7C661CD8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West Coast</w:t>
            </w:r>
          </w:p>
        </w:tc>
        <w:tc>
          <w:tcPr>
            <w:tcW w:w="1975" w:type="dxa"/>
            <w:hideMark/>
          </w:tcPr>
          <w:p w14:paraId="746D7504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637</w:t>
            </w:r>
          </w:p>
        </w:tc>
        <w:tc>
          <w:tcPr>
            <w:tcW w:w="1285" w:type="dxa"/>
            <w:hideMark/>
          </w:tcPr>
          <w:p w14:paraId="262EFFAF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&lt;1</w:t>
            </w:r>
          </w:p>
        </w:tc>
        <w:tc>
          <w:tcPr>
            <w:tcW w:w="1418" w:type="dxa"/>
            <w:hideMark/>
          </w:tcPr>
          <w:p w14:paraId="74139F55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31</w:t>
            </w:r>
            <w:ins w:id="36" w:author="Melissa Cuthbertson-Moon" w:date="2023-12-14T19:18:00Z">
              <w:r>
                <w:rPr>
                  <w:rFonts w:asciiTheme="minorHAnsi" w:hAnsiTheme="minorHAnsi" w:cstheme="minorHAnsi"/>
                  <w:color w:val="000000"/>
                  <w:szCs w:val="22"/>
                </w:rPr>
                <w:t>,</w:t>
              </w:r>
            </w:ins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575</w:t>
            </w:r>
          </w:p>
        </w:tc>
        <w:tc>
          <w:tcPr>
            <w:tcW w:w="1701" w:type="dxa"/>
            <w:hideMark/>
          </w:tcPr>
          <w:p w14:paraId="2FD47A03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&lt;1</w:t>
            </w:r>
          </w:p>
        </w:tc>
      </w:tr>
      <w:tr w:rsidR="004D4BA2" w:rsidRPr="00EB7036" w14:paraId="7798F3AA" w14:textId="77777777" w:rsidTr="00976067">
        <w:trPr>
          <w:trHeight w:val="321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5AA5DCF5" w14:textId="77777777" w:rsidR="004D4BA2" w:rsidRPr="00EB7036" w:rsidRDefault="004D4BA2" w:rsidP="00976067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Other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hideMark/>
          </w:tcPr>
          <w:p w14:paraId="281A975F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74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hideMark/>
          </w:tcPr>
          <w:p w14:paraId="1F2DCE5D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&lt;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3B5277C3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6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5C95399" w14:textId="77777777" w:rsidR="004D4BA2" w:rsidRPr="00EB7036" w:rsidRDefault="004D4BA2" w:rsidP="00976067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EB7036">
              <w:rPr>
                <w:rFonts w:asciiTheme="minorHAnsi" w:hAnsiTheme="minorHAnsi" w:cstheme="minorHAnsi"/>
                <w:color w:val="000000"/>
                <w:szCs w:val="22"/>
              </w:rPr>
              <w:t>&lt;1</w:t>
            </w:r>
          </w:p>
        </w:tc>
      </w:tr>
    </w:tbl>
    <w:p w14:paraId="41C8ADDB" w14:textId="77777777" w:rsidR="004D4BA2" w:rsidRDefault="004D4BA2" w:rsidP="004D4BA2">
      <w:pPr>
        <w:rPr>
          <w:rFonts w:asciiTheme="minorHAnsi" w:hAnsiTheme="minorHAnsi" w:cstheme="minorHAnsi"/>
          <w:szCs w:val="22"/>
        </w:rPr>
      </w:pPr>
    </w:p>
    <w:p w14:paraId="4AC27004" w14:textId="77777777" w:rsidR="004D4BA2" w:rsidRDefault="004D4BA2" w:rsidP="004D4BA2">
      <w:pPr>
        <w:spacing w:line="240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br w:type="page"/>
      </w:r>
    </w:p>
    <w:p w14:paraId="205031E8" w14:textId="77777777" w:rsidR="004D4BA2" w:rsidRDefault="004D4BA2" w:rsidP="004D4BA2">
      <w:pPr>
        <w:rPr>
          <w:rFonts w:asciiTheme="minorHAnsi" w:hAnsiTheme="minorHAnsi" w:cstheme="minorHAnsi"/>
          <w:szCs w:val="22"/>
        </w:rPr>
      </w:pPr>
      <w:r w:rsidRPr="008961F3">
        <w:rPr>
          <w:rFonts w:asciiTheme="minorHAnsi" w:hAnsiTheme="minorHAnsi" w:cstheme="minorHAnsi"/>
          <w:b/>
          <w:bCs/>
          <w:szCs w:val="22"/>
        </w:rPr>
        <w:lastRenderedPageBreak/>
        <w:t>Supplementary Table 4</w:t>
      </w:r>
      <w:r>
        <w:rPr>
          <w:rFonts w:asciiTheme="minorHAnsi" w:hAnsiTheme="minorHAnsi" w:cstheme="minorHAnsi"/>
          <w:szCs w:val="22"/>
        </w:rPr>
        <w:t>. S</w:t>
      </w:r>
      <w:r w:rsidRPr="000F6C94">
        <w:rPr>
          <w:rFonts w:asciiTheme="minorHAnsi" w:hAnsiTheme="minorHAnsi" w:cstheme="minorHAnsi"/>
          <w:szCs w:val="22"/>
        </w:rPr>
        <w:t xml:space="preserve">oft tissue injury </w:t>
      </w:r>
      <w:ins w:id="37" w:author="Melissa Cuthbertson-Moon" w:date="2023-12-17T19:38:00Z">
        <w:r>
          <w:rPr>
            <w:rFonts w:asciiTheme="minorHAnsi" w:hAnsiTheme="minorHAnsi" w:cstheme="minorHAnsi"/>
            <w:szCs w:val="22"/>
          </w:rPr>
          <w:t xml:space="preserve">claims </w:t>
        </w:r>
      </w:ins>
      <w:ins w:id="38" w:author="Melissa Cuthbertson-Moon" w:date="2023-12-14T19:19:00Z">
        <w:r>
          <w:rPr>
            <w:rFonts w:asciiTheme="minorHAnsi" w:hAnsiTheme="minorHAnsi" w:cstheme="minorHAnsi"/>
            <w:szCs w:val="22"/>
          </w:rPr>
          <w:t xml:space="preserve">(n=331,343) by </w:t>
        </w:r>
      </w:ins>
      <w:r>
        <w:rPr>
          <w:rFonts w:asciiTheme="minorHAnsi" w:hAnsiTheme="minorHAnsi" w:cstheme="minorHAnsi"/>
          <w:szCs w:val="22"/>
        </w:rPr>
        <w:t>body site</w:t>
      </w:r>
      <w:ins w:id="39" w:author="Melissa Cuthbertson-Moon" w:date="2023-12-14T19:19:00Z">
        <w:r>
          <w:rPr>
            <w:rFonts w:asciiTheme="minorHAnsi" w:hAnsiTheme="minorHAnsi" w:cstheme="minorHAnsi"/>
            <w:szCs w:val="22"/>
          </w:rPr>
          <w:t>,</w:t>
        </w:r>
      </w:ins>
      <w:r>
        <w:rPr>
          <w:rFonts w:asciiTheme="minorHAnsi" w:hAnsiTheme="minorHAnsi" w:cstheme="minorHAnsi"/>
          <w:szCs w:val="22"/>
        </w:rPr>
        <w:t xml:space="preserve"> </w:t>
      </w:r>
      <w:del w:id="40" w:author="Melissa Cuthbertson-Moon" w:date="2023-12-14T19:20:00Z">
        <w:r w:rsidRPr="000F6C94" w:rsidDel="00DE4337">
          <w:rPr>
            <w:rFonts w:asciiTheme="minorHAnsi" w:hAnsiTheme="minorHAnsi" w:cstheme="minorHAnsi"/>
            <w:szCs w:val="22"/>
          </w:rPr>
          <w:delText>cost</w:delText>
        </w:r>
      </w:del>
      <w:ins w:id="41" w:author="Melissa Cuthbertson-Moon" w:date="2023-12-14T19:20:00Z">
        <w:r w:rsidRPr="000F6C94">
          <w:rPr>
            <w:rFonts w:asciiTheme="minorHAnsi" w:hAnsiTheme="minorHAnsi" w:cstheme="minorHAnsi"/>
            <w:szCs w:val="22"/>
          </w:rPr>
          <w:t>cost,</w:t>
        </w:r>
      </w:ins>
      <w:r>
        <w:rPr>
          <w:rFonts w:asciiTheme="minorHAnsi" w:hAnsiTheme="minorHAnsi" w:cstheme="minorHAnsi"/>
          <w:szCs w:val="22"/>
        </w:rPr>
        <w:t xml:space="preserve"> and</w:t>
      </w:r>
      <w:r w:rsidRPr="000F6C94">
        <w:rPr>
          <w:rFonts w:asciiTheme="minorHAnsi" w:hAnsiTheme="minorHAnsi" w:cstheme="minorHAnsi"/>
          <w:szCs w:val="22"/>
        </w:rPr>
        <w:t xml:space="preserve"> frequency </w:t>
      </w:r>
      <w:r>
        <w:rPr>
          <w:rFonts w:asciiTheme="minorHAnsi" w:hAnsiTheme="minorHAnsi" w:cstheme="minorHAnsi"/>
          <w:szCs w:val="22"/>
        </w:rPr>
        <w:t>of claims.</w:t>
      </w:r>
    </w:p>
    <w:p w14:paraId="3F974CB3" w14:textId="77777777" w:rsidR="004D4BA2" w:rsidRDefault="004D4BA2" w:rsidP="004D4BA2"/>
    <w:tbl>
      <w:tblPr>
        <w:tblW w:w="5480" w:type="dxa"/>
        <w:tblLook w:val="04A0" w:firstRow="1" w:lastRow="0" w:firstColumn="1" w:lastColumn="0" w:noHBand="0" w:noVBand="1"/>
      </w:tblPr>
      <w:tblGrid>
        <w:gridCol w:w="2780"/>
        <w:gridCol w:w="1330"/>
        <w:gridCol w:w="1370"/>
      </w:tblGrid>
      <w:tr w:rsidR="004D4BA2" w:rsidRPr="003B4AAF" w14:paraId="4F56AC32" w14:textId="77777777" w:rsidTr="00976067">
        <w:trPr>
          <w:trHeight w:val="59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4A71" w14:textId="77777777" w:rsidR="004D4BA2" w:rsidRPr="003B4AAF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Body si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9B9B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Cost</w:t>
            </w:r>
            <w:ins w:id="42" w:author="Melissa Cuthbertson-Moon" w:date="2023-12-14T19:19:00Z">
              <w:r>
                <w:rPr>
                  <w:rFonts w:cs="Calibri"/>
                  <w:b/>
                  <w:bCs/>
                  <w:color w:val="000000"/>
                  <w:szCs w:val="22"/>
                  <w:lang w:eastAsia="en-NZ"/>
                </w:rPr>
                <w:t xml:space="preserve"> (NZ$)</w:t>
              </w:r>
            </w:ins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858E1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b/>
                <w:bCs/>
                <w:color w:val="000000"/>
                <w:szCs w:val="22"/>
                <w:lang w:eastAsia="en-NZ"/>
              </w:rPr>
              <w:t>Frequency</w:t>
            </w:r>
          </w:p>
        </w:tc>
      </w:tr>
      <w:tr w:rsidR="004D4BA2" w:rsidRPr="003B4AAF" w14:paraId="0A19D901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C8B0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Lower back/sp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F91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57,111,2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492B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81,799</w:t>
            </w:r>
          </w:p>
        </w:tc>
      </w:tr>
      <w:tr w:rsidR="004D4BA2" w:rsidRPr="003B4AAF" w14:paraId="0FA6E11A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C1CC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Shoulder (</w:t>
            </w:r>
            <w:proofErr w:type="spellStart"/>
            <w:r w:rsidRPr="003B4AAF">
              <w:rPr>
                <w:rFonts w:cs="Calibri"/>
                <w:color w:val="000000"/>
                <w:szCs w:val="22"/>
                <w:lang w:eastAsia="en-NZ"/>
              </w:rPr>
              <w:t>incl</w:t>
            </w:r>
            <w:proofErr w:type="spellEnd"/>
            <w:r w:rsidRPr="003B4AAF">
              <w:rPr>
                <w:rFonts w:cs="Calibri"/>
                <w:color w:val="000000"/>
                <w:szCs w:val="22"/>
                <w:lang w:eastAsia="en-NZ"/>
              </w:rPr>
              <w:t xml:space="preserve"> clavicle/blad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F0F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52,245,5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3506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61,784</w:t>
            </w:r>
          </w:p>
        </w:tc>
      </w:tr>
      <w:tr w:rsidR="004D4BA2" w:rsidRPr="003B4AAF" w14:paraId="2C8EC397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6596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Kne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D561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31,010,7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B252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36,153</w:t>
            </w:r>
          </w:p>
        </w:tc>
      </w:tr>
      <w:tr w:rsidR="004D4BA2" w:rsidRPr="003B4AAF" w14:paraId="1A181A91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3C7D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Neck, back of head vertebr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FF0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9,125,5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0CA7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37,845</w:t>
            </w:r>
          </w:p>
        </w:tc>
      </w:tr>
      <w:tr w:rsidR="004D4BA2" w:rsidRPr="003B4AAF" w14:paraId="7518E8AC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F37C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Hip, upper leg, thi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879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1,479,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0E49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3,651</w:t>
            </w:r>
          </w:p>
        </w:tc>
      </w:tr>
      <w:tr w:rsidR="004D4BA2" w:rsidRPr="003B4AAF" w14:paraId="636C49A8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CBD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Ank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8B0C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9,993,5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23C7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6,363</w:t>
            </w:r>
          </w:p>
        </w:tc>
      </w:tr>
      <w:tr w:rsidR="004D4BA2" w:rsidRPr="003B4AAF" w14:paraId="3F55E1FF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8CFE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Hand/wri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D9BF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6,952,4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3652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0,174</w:t>
            </w:r>
          </w:p>
        </w:tc>
      </w:tr>
      <w:tr w:rsidR="004D4BA2" w:rsidRPr="003B4AAF" w14:paraId="224A998C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74A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Upper and lower 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20E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6,024,8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2357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1,414</w:t>
            </w:r>
          </w:p>
        </w:tc>
      </w:tr>
      <w:tr w:rsidR="004D4BA2" w:rsidRPr="003B4AAF" w14:paraId="0B162B58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AA4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Upper back/sp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03B2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5,329,5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8D65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7,610</w:t>
            </w:r>
          </w:p>
        </w:tc>
      </w:tr>
      <w:tr w:rsidR="004D4BA2" w:rsidRPr="003B4AAF" w14:paraId="4C90307E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5AA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Lower l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BB86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3,287,9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EBC2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0,228</w:t>
            </w:r>
          </w:p>
        </w:tc>
      </w:tr>
      <w:tr w:rsidR="004D4BA2" w:rsidRPr="003B4AAF" w14:paraId="162234BB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2265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Abdomen/pelv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679E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,629,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D397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5,455</w:t>
            </w:r>
          </w:p>
        </w:tc>
      </w:tr>
      <w:tr w:rsidR="004D4BA2" w:rsidRPr="003B4AAF" w14:paraId="40961EE5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9A7D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Fo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BDB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,524,9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8794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6,158</w:t>
            </w:r>
          </w:p>
        </w:tc>
      </w:tr>
      <w:tr w:rsidR="004D4BA2" w:rsidRPr="003B4AAF" w14:paraId="243FD4C2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0C5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Finger/thum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DA4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,402,2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11E2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3,016</w:t>
            </w:r>
          </w:p>
        </w:tc>
      </w:tr>
      <w:tr w:rsidR="004D4BA2" w:rsidRPr="003B4AAF" w14:paraId="048576C1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DF28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Elb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E2B6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,258,8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5083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,631</w:t>
            </w:r>
          </w:p>
        </w:tc>
      </w:tr>
      <w:tr w:rsidR="004D4BA2" w:rsidRPr="003B4AAF" w14:paraId="5BCC33A9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7054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Ch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126B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,132,2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6CC9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4,196</w:t>
            </w:r>
          </w:p>
        </w:tc>
      </w:tr>
      <w:tr w:rsidR="004D4BA2" w:rsidRPr="003B4AAF" w14:paraId="7AC28466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AFAA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Unobtainab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DB5D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762,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20A7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,427</w:t>
            </w:r>
          </w:p>
        </w:tc>
      </w:tr>
      <w:tr w:rsidR="004D4BA2" w:rsidRPr="003B4AAF" w14:paraId="514C19CD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62D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To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EF69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43,2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586C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741</w:t>
            </w:r>
          </w:p>
        </w:tc>
      </w:tr>
      <w:tr w:rsidR="004D4BA2" w:rsidRPr="003B4AAF" w14:paraId="130853DA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CE5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Head (except fac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BB7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18,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7BF5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34</w:t>
            </w:r>
          </w:p>
        </w:tc>
      </w:tr>
      <w:tr w:rsidR="004D4BA2" w:rsidRPr="003B4AAF" w14:paraId="0C80F591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909C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Fa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646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16,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E0F5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77</w:t>
            </w:r>
          </w:p>
        </w:tc>
      </w:tr>
      <w:tr w:rsidR="004D4BA2" w:rsidRPr="003B4AAF" w14:paraId="1F14D74A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77FE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Multiple loc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D94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12,5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6C98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07</w:t>
            </w:r>
          </w:p>
        </w:tc>
      </w:tr>
      <w:tr w:rsidR="004D4BA2" w:rsidRPr="003B4AAF" w14:paraId="784D0987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413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N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712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51,4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2548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87</w:t>
            </w:r>
          </w:p>
        </w:tc>
      </w:tr>
      <w:tr w:rsidR="004D4BA2" w:rsidRPr="003B4AAF" w14:paraId="5A3ABE51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019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Ey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02E4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3,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CD6E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69</w:t>
            </w:r>
          </w:p>
        </w:tc>
      </w:tr>
      <w:tr w:rsidR="004D4BA2" w:rsidRPr="003B4AAF" w14:paraId="397289E2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C99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proofErr w:type="gramStart"/>
            <w:r w:rsidRPr="003B4AAF">
              <w:rPr>
                <w:rFonts w:cs="Calibri"/>
                <w:color w:val="000000"/>
                <w:szCs w:val="22"/>
                <w:lang w:eastAsia="en-NZ"/>
              </w:rPr>
              <w:t>Other</w:t>
            </w:r>
            <w:proofErr w:type="gramEnd"/>
            <w:r w:rsidRPr="003B4AAF">
              <w:rPr>
                <w:rFonts w:cs="Calibri"/>
                <w:color w:val="000000"/>
                <w:szCs w:val="22"/>
                <w:lang w:eastAsia="en-NZ"/>
              </w:rPr>
              <w:t xml:space="preserve"> internal org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4E3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0,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80FF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3</w:t>
            </w:r>
          </w:p>
        </w:tc>
      </w:tr>
      <w:tr w:rsidR="004D4BA2" w:rsidRPr="003B4AAF" w14:paraId="13F62FB4" w14:textId="77777777" w:rsidTr="00976067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755F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A849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,9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CC37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15</w:t>
            </w:r>
          </w:p>
        </w:tc>
      </w:tr>
      <w:tr w:rsidR="004D4BA2" w:rsidRPr="003B4AAF" w14:paraId="21DFD5DA" w14:textId="77777777" w:rsidTr="0097606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B812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Internal org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86C5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4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9138C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6</w:t>
            </w:r>
          </w:p>
        </w:tc>
      </w:tr>
      <w:tr w:rsidR="004D4BA2" w:rsidRPr="003B4AAF" w14:paraId="6DA72CB0" w14:textId="77777777" w:rsidTr="0097606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C691" w14:textId="77777777" w:rsidR="004D4BA2" w:rsidRPr="003B4AA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6F41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213,049,1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214DC" w14:textId="77777777" w:rsidR="004D4BA2" w:rsidRPr="003B4AA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  <w:lang w:val="en-NZ" w:eastAsia="en-NZ"/>
              </w:rPr>
            </w:pPr>
            <w:r w:rsidRPr="003B4AAF">
              <w:rPr>
                <w:rFonts w:cs="Calibri"/>
                <w:color w:val="000000"/>
                <w:szCs w:val="22"/>
                <w:lang w:eastAsia="en-NZ"/>
              </w:rPr>
              <w:t>331,343</w:t>
            </w:r>
          </w:p>
        </w:tc>
      </w:tr>
    </w:tbl>
    <w:p w14:paraId="416A43F0" w14:textId="77777777" w:rsidR="004D4BA2" w:rsidRPr="000F6C94" w:rsidRDefault="004D4BA2" w:rsidP="004D4BA2">
      <w:pPr>
        <w:rPr>
          <w:rFonts w:asciiTheme="minorHAnsi" w:hAnsiTheme="minorHAnsi" w:cstheme="minorHAnsi"/>
          <w:szCs w:val="22"/>
        </w:rPr>
      </w:pPr>
    </w:p>
    <w:p w14:paraId="24BD2C86" w14:textId="77777777" w:rsidR="004D4BA2" w:rsidRDefault="004D4BA2" w:rsidP="004D4BA2">
      <w:pPr>
        <w:spacing w:line="240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br w:type="page"/>
      </w:r>
    </w:p>
    <w:p w14:paraId="0861DE75" w14:textId="77777777" w:rsidR="004D4BA2" w:rsidRDefault="004D4BA2" w:rsidP="004D4BA2">
      <w:pPr>
        <w:rPr>
          <w:rFonts w:asciiTheme="minorHAnsi" w:hAnsiTheme="minorHAnsi" w:cstheme="minorHAnsi"/>
          <w:szCs w:val="22"/>
        </w:rPr>
      </w:pPr>
      <w:r w:rsidRPr="0075664F">
        <w:rPr>
          <w:rFonts w:asciiTheme="minorHAnsi" w:hAnsiTheme="minorHAnsi" w:cstheme="minorHAnsi"/>
          <w:b/>
          <w:bCs/>
          <w:szCs w:val="22"/>
        </w:rPr>
        <w:lastRenderedPageBreak/>
        <w:t>Supplementary Table 5.</w:t>
      </w:r>
      <w:r w:rsidRPr="0075664F">
        <w:rPr>
          <w:rFonts w:asciiTheme="minorHAnsi" w:hAnsiTheme="minorHAnsi" w:cstheme="minorHAnsi"/>
          <w:szCs w:val="22"/>
        </w:rPr>
        <w:t xml:space="preserve"> Cost and frequency by sex of top 10 </w:t>
      </w:r>
      <w:ins w:id="43" w:author="Melissa Cuthbertson-Moon" w:date="2023-12-17T20:45:00Z">
        <w:r>
          <w:rPr>
            <w:rFonts w:asciiTheme="minorHAnsi" w:hAnsiTheme="minorHAnsi" w:cstheme="minorHAnsi"/>
            <w:szCs w:val="22"/>
          </w:rPr>
          <w:t>soft tiss</w:t>
        </w:r>
      </w:ins>
      <w:ins w:id="44" w:author="Melissa Cuthbertson-Moon" w:date="2023-12-17T20:46:00Z">
        <w:r>
          <w:rPr>
            <w:rFonts w:asciiTheme="minorHAnsi" w:hAnsiTheme="minorHAnsi" w:cstheme="minorHAnsi"/>
            <w:szCs w:val="22"/>
          </w:rPr>
          <w:t>ue (n=</w:t>
        </w:r>
        <w:r w:rsidRPr="000F6C94">
          <w:rPr>
            <w:rFonts w:asciiTheme="minorHAnsi" w:hAnsiTheme="minorHAnsi" w:cstheme="minorHAnsi"/>
            <w:szCs w:val="22"/>
          </w:rPr>
          <w:t>331,343</w:t>
        </w:r>
        <w:r>
          <w:rPr>
            <w:rFonts w:asciiTheme="minorHAnsi" w:hAnsiTheme="minorHAnsi" w:cstheme="minorHAnsi"/>
            <w:szCs w:val="22"/>
          </w:rPr>
          <w:t xml:space="preserve">) </w:t>
        </w:r>
      </w:ins>
      <w:r w:rsidRPr="0075664F">
        <w:rPr>
          <w:rFonts w:asciiTheme="minorHAnsi" w:hAnsiTheme="minorHAnsi" w:cstheme="minorHAnsi"/>
          <w:szCs w:val="22"/>
        </w:rPr>
        <w:t>injury sites</w:t>
      </w:r>
      <w:r>
        <w:rPr>
          <w:rFonts w:asciiTheme="minorHAnsi" w:hAnsiTheme="minorHAnsi" w:cstheme="minorHAnsi"/>
          <w:szCs w:val="22"/>
        </w:rPr>
        <w:t>.</w:t>
      </w:r>
      <w:ins w:id="45" w:author="Melissa Cuthbertson-Moon" w:date="2023-12-17T20:42:00Z">
        <w:r>
          <w:rPr>
            <w:rFonts w:asciiTheme="minorHAnsi" w:hAnsiTheme="minorHAnsi" w:cstheme="minorHAnsi"/>
            <w:szCs w:val="22"/>
          </w:rPr>
          <w:t xml:space="preserve"> </w:t>
        </w:r>
        <w:r w:rsidRPr="00D45E59">
          <w:rPr>
            <w:rFonts w:asciiTheme="minorHAnsi" w:hAnsiTheme="minorHAnsi" w:cstheme="minorHAnsi"/>
            <w:sz w:val="20"/>
            <w:szCs w:val="20"/>
            <w:rPrChange w:id="46" w:author="Melissa Cuthbertson-Moon" w:date="2023-12-17T20:44:00Z">
              <w:rPr>
                <w:rFonts w:asciiTheme="minorHAnsi" w:hAnsiTheme="minorHAnsi" w:cstheme="minorHAnsi"/>
                <w:szCs w:val="22"/>
              </w:rPr>
            </w:rPrChange>
          </w:rPr>
          <w:t xml:space="preserve">* </w:t>
        </w:r>
      </w:ins>
      <w:ins w:id="47" w:author="Melissa Cuthbertson-Moon" w:date="2023-12-17T20:47:00Z">
        <w:r w:rsidRPr="00D45E59">
          <w:rPr>
            <w:rFonts w:asciiTheme="minorHAnsi" w:hAnsiTheme="minorHAnsi" w:cstheme="minorHAnsi"/>
            <w:sz w:val="20"/>
            <w:szCs w:val="20"/>
          </w:rPr>
          <w:t>Note</w:t>
        </w:r>
      </w:ins>
      <w:ins w:id="48" w:author="Melissa Cuthbertson-Moon" w:date="2023-12-17T20:42:00Z">
        <w:r w:rsidRPr="00D45E59">
          <w:rPr>
            <w:rFonts w:asciiTheme="minorHAnsi" w:hAnsiTheme="minorHAnsi" w:cstheme="minorHAnsi"/>
            <w:sz w:val="20"/>
            <w:szCs w:val="20"/>
            <w:rPrChange w:id="49" w:author="Melissa Cuthbertson-Moon" w:date="2023-12-17T20:44:00Z">
              <w:rPr>
                <w:rFonts w:asciiTheme="minorHAnsi" w:hAnsiTheme="minorHAnsi" w:cstheme="minorHAnsi"/>
                <w:szCs w:val="22"/>
              </w:rPr>
            </w:rPrChange>
          </w:rPr>
          <w:t xml:space="preserve"> </w:t>
        </w:r>
      </w:ins>
      <w:ins w:id="50" w:author="Melissa Cuthbertson-Moon" w:date="2023-12-17T20:47:00Z">
        <w:r>
          <w:rPr>
            <w:rFonts w:asciiTheme="minorHAnsi" w:hAnsiTheme="minorHAnsi" w:cstheme="minorHAnsi"/>
            <w:sz w:val="20"/>
            <w:szCs w:val="20"/>
          </w:rPr>
          <w:t xml:space="preserve">the </w:t>
        </w:r>
      </w:ins>
      <w:ins w:id="51" w:author="Melissa Cuthbertson-Moon" w:date="2023-12-17T20:42:00Z">
        <w:r w:rsidRPr="00D45E59">
          <w:rPr>
            <w:rFonts w:asciiTheme="minorHAnsi" w:hAnsiTheme="minorHAnsi" w:cstheme="minorHAnsi"/>
            <w:sz w:val="20"/>
            <w:szCs w:val="20"/>
            <w:rPrChange w:id="52" w:author="Melissa Cuthbertson-Moon" w:date="2023-12-17T20:44:00Z">
              <w:rPr>
                <w:rFonts w:asciiTheme="minorHAnsi" w:hAnsiTheme="minorHAnsi" w:cstheme="minorHAnsi"/>
                <w:szCs w:val="22"/>
              </w:rPr>
            </w:rPrChange>
          </w:rPr>
          <w:t xml:space="preserve">percentages (%) do not add up to 100% as the table </w:t>
        </w:r>
      </w:ins>
      <w:ins w:id="53" w:author="Melissa Cuthbertson-Moon" w:date="2023-12-17T20:43:00Z">
        <w:r w:rsidRPr="00D45E59">
          <w:rPr>
            <w:rFonts w:asciiTheme="minorHAnsi" w:hAnsiTheme="minorHAnsi" w:cstheme="minorHAnsi"/>
            <w:sz w:val="20"/>
            <w:szCs w:val="20"/>
            <w:rPrChange w:id="54" w:author="Melissa Cuthbertson-Moon" w:date="2023-12-17T20:44:00Z">
              <w:rPr>
                <w:rFonts w:asciiTheme="minorHAnsi" w:hAnsiTheme="minorHAnsi" w:cstheme="minorHAnsi"/>
                <w:szCs w:val="22"/>
              </w:rPr>
            </w:rPrChange>
          </w:rPr>
          <w:t>represents</w:t>
        </w:r>
      </w:ins>
      <w:ins w:id="55" w:author="Melissa Cuthbertson-Moon" w:date="2023-12-17T20:42:00Z">
        <w:r w:rsidRPr="00D45E59">
          <w:rPr>
            <w:rFonts w:asciiTheme="minorHAnsi" w:hAnsiTheme="minorHAnsi" w:cstheme="minorHAnsi"/>
            <w:sz w:val="20"/>
            <w:szCs w:val="20"/>
            <w:rPrChange w:id="56" w:author="Melissa Cuthbertson-Moon" w:date="2023-12-17T20:44:00Z">
              <w:rPr>
                <w:rFonts w:asciiTheme="minorHAnsi" w:hAnsiTheme="minorHAnsi" w:cstheme="minorHAnsi"/>
                <w:szCs w:val="22"/>
              </w:rPr>
            </w:rPrChange>
          </w:rPr>
          <w:t xml:space="preserve"> only </w:t>
        </w:r>
      </w:ins>
      <w:ins w:id="57" w:author="Melissa Cuthbertson-Moon" w:date="2023-12-17T20:43:00Z">
        <w:r w:rsidRPr="00D45E59">
          <w:rPr>
            <w:rFonts w:asciiTheme="minorHAnsi" w:hAnsiTheme="minorHAnsi" w:cstheme="minorHAnsi"/>
            <w:sz w:val="20"/>
            <w:szCs w:val="20"/>
            <w:rPrChange w:id="58" w:author="Melissa Cuthbertson-Moon" w:date="2023-12-17T20:44:00Z">
              <w:rPr>
                <w:rFonts w:asciiTheme="minorHAnsi" w:hAnsiTheme="minorHAnsi" w:cstheme="minorHAnsi"/>
                <w:szCs w:val="22"/>
              </w:rPr>
            </w:rPrChange>
          </w:rPr>
          <w:t>the top ten injury sites</w:t>
        </w:r>
      </w:ins>
      <w:ins w:id="59" w:author="Melissa Cuthbertson-Moon" w:date="2023-12-17T20:44:00Z">
        <w:r>
          <w:rPr>
            <w:rFonts w:asciiTheme="minorHAnsi" w:hAnsiTheme="minorHAnsi" w:cstheme="minorHAnsi"/>
            <w:sz w:val="20"/>
            <w:szCs w:val="20"/>
          </w:rPr>
          <w:t xml:space="preserve"> reported in the data set.</w:t>
        </w:r>
      </w:ins>
    </w:p>
    <w:p w14:paraId="2D9FF6D0" w14:textId="77777777" w:rsidR="004D4BA2" w:rsidRPr="000F6C94" w:rsidRDefault="004D4BA2" w:rsidP="004D4BA2">
      <w:pPr>
        <w:rPr>
          <w:rFonts w:asciiTheme="minorHAnsi" w:hAnsiTheme="minorHAnsi" w:cstheme="minorHAnsi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3"/>
        <w:gridCol w:w="1398"/>
        <w:gridCol w:w="1202"/>
        <w:gridCol w:w="1350"/>
        <w:gridCol w:w="763"/>
        <w:gridCol w:w="938"/>
        <w:gridCol w:w="629"/>
      </w:tblGrid>
      <w:tr w:rsidR="004D4BA2" w:rsidRPr="0075664F" w14:paraId="3F6F515A" w14:textId="77777777" w:rsidTr="00976067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47E7" w14:textId="77777777" w:rsidR="004D4BA2" w:rsidRPr="0075664F" w:rsidRDefault="004D4BA2" w:rsidP="00976067">
            <w:pPr>
              <w:spacing w:line="240" w:lineRule="auto"/>
              <w:rPr>
                <w:rFonts w:cs="Calibri"/>
                <w:b/>
                <w:bCs/>
                <w:color w:val="000000"/>
                <w:szCs w:val="22"/>
                <w:lang w:eastAsia="en-NZ"/>
              </w:rPr>
            </w:pPr>
            <w:r w:rsidRPr="0075664F">
              <w:rPr>
                <w:rFonts w:cs="Calibri"/>
                <w:b/>
                <w:bCs/>
                <w:color w:val="000000"/>
                <w:szCs w:val="22"/>
              </w:rPr>
              <w:t>Injury sit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F478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</w:rPr>
            </w:pPr>
            <w:r w:rsidRPr="0075664F">
              <w:rPr>
                <w:rFonts w:cs="Calibri"/>
                <w:b/>
                <w:bCs/>
                <w:color w:val="000000"/>
                <w:szCs w:val="22"/>
              </w:rPr>
              <w:t xml:space="preserve">Total </w:t>
            </w:r>
            <w:r>
              <w:rPr>
                <w:rFonts w:cs="Calibri"/>
                <w:b/>
                <w:bCs/>
                <w:color w:val="000000"/>
                <w:szCs w:val="22"/>
              </w:rPr>
              <w:t>c</w:t>
            </w:r>
            <w:r w:rsidRPr="0075664F">
              <w:rPr>
                <w:rFonts w:cs="Calibri"/>
                <w:b/>
                <w:bCs/>
                <w:color w:val="000000"/>
                <w:szCs w:val="22"/>
              </w:rPr>
              <w:t>ost NZ$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8D5F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</w:rPr>
            </w:pPr>
            <w:r w:rsidRPr="0075664F">
              <w:rPr>
                <w:rFonts w:cs="Calibri"/>
                <w:b/>
                <w:bCs/>
                <w:color w:val="000000"/>
                <w:szCs w:val="22"/>
              </w:rPr>
              <w:t xml:space="preserve">Total </w:t>
            </w:r>
            <w:r>
              <w:rPr>
                <w:rFonts w:cs="Calibri"/>
                <w:b/>
                <w:bCs/>
                <w:color w:val="000000"/>
                <w:szCs w:val="22"/>
              </w:rPr>
              <w:t>n</w:t>
            </w:r>
            <w:r w:rsidRPr="0075664F">
              <w:rPr>
                <w:rFonts w:cs="Calibri"/>
                <w:b/>
                <w:bCs/>
                <w:color w:val="000000"/>
                <w:szCs w:val="22"/>
              </w:rPr>
              <w:t>umb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8A25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</w:rPr>
            </w:pPr>
            <w:r w:rsidRPr="0075664F">
              <w:rPr>
                <w:rFonts w:cs="Calibri"/>
                <w:b/>
                <w:bCs/>
                <w:color w:val="000000"/>
                <w:szCs w:val="22"/>
              </w:rPr>
              <w:t>Female 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47020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</w:rPr>
            </w:pPr>
            <w:r w:rsidRPr="0075664F">
              <w:rPr>
                <w:rFonts w:cs="Calibri"/>
                <w:b/>
                <w:bCs/>
                <w:color w:val="000000"/>
                <w:szCs w:val="22"/>
              </w:rPr>
              <w:t>Female %</w:t>
            </w:r>
            <w:ins w:id="60" w:author="Melissa Cuthbertson-Moon" w:date="2023-12-17T20:42:00Z">
              <w:r>
                <w:rPr>
                  <w:rFonts w:cs="Calibri"/>
                  <w:b/>
                  <w:bCs/>
                  <w:color w:val="000000"/>
                  <w:szCs w:val="22"/>
                </w:rPr>
                <w:t>*</w:t>
              </w:r>
            </w:ins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6ECB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</w:rPr>
            </w:pPr>
            <w:r w:rsidRPr="0075664F">
              <w:rPr>
                <w:rFonts w:cs="Calibri"/>
                <w:b/>
                <w:bCs/>
                <w:color w:val="000000"/>
                <w:szCs w:val="22"/>
              </w:rPr>
              <w:t>Male n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1C31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Cs w:val="22"/>
              </w:rPr>
            </w:pPr>
            <w:r w:rsidRPr="0075664F">
              <w:rPr>
                <w:rFonts w:cs="Calibri"/>
                <w:b/>
                <w:bCs/>
                <w:color w:val="000000"/>
                <w:szCs w:val="22"/>
              </w:rPr>
              <w:t>Male %</w:t>
            </w:r>
            <w:ins w:id="61" w:author="Melissa Cuthbertson-Moon" w:date="2023-12-17T20:42:00Z">
              <w:r>
                <w:rPr>
                  <w:rFonts w:cs="Calibri"/>
                  <w:b/>
                  <w:bCs/>
                  <w:color w:val="000000"/>
                  <w:szCs w:val="22"/>
                </w:rPr>
                <w:t>*</w:t>
              </w:r>
            </w:ins>
          </w:p>
        </w:tc>
      </w:tr>
      <w:tr w:rsidR="004D4BA2" w:rsidRPr="0075664F" w14:paraId="1897D1B9" w14:textId="77777777" w:rsidTr="00976067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C376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Lower back/sp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509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7,506,3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CE8C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81</w:t>
            </w:r>
            <w:ins w:id="62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84</w:t>
            </w:r>
            <w:ins w:id="63" w:author="Melissa Cuthbertson-Moon" w:date="2023-12-17T20:40:00Z">
              <w:r>
                <w:rPr>
                  <w:rFonts w:cs="Calibri"/>
                  <w:color w:val="000000"/>
                  <w:szCs w:val="22"/>
                </w:rPr>
                <w:t>6</w:t>
              </w:r>
            </w:ins>
            <w:del w:id="64" w:author="Melissa Cuthbertson-Moon" w:date="2023-12-17T20:40:00Z">
              <w:r w:rsidRPr="0075664F" w:rsidDel="00D45E59">
                <w:rPr>
                  <w:rFonts w:cs="Calibri"/>
                  <w:color w:val="000000"/>
                  <w:szCs w:val="22"/>
                </w:rPr>
                <w:delText>7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C51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9</w:t>
            </w:r>
            <w:ins w:id="65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5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392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53E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42</w:t>
            </w:r>
            <w:ins w:id="66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2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DB078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25</w:t>
            </w:r>
          </w:p>
        </w:tc>
      </w:tr>
      <w:tr w:rsidR="004D4BA2" w:rsidRPr="0075664F" w14:paraId="6F3D7AFF" w14:textId="77777777" w:rsidTr="00976067">
        <w:trPr>
          <w:trHeight w:val="4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6FDD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Shoulder/clavic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39F7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6,197,3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99E9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62</w:t>
            </w:r>
            <w:ins w:id="67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76</w:t>
            </w:r>
            <w:ins w:id="68" w:author="Melissa Cuthbertson-Moon" w:date="2023-12-17T20:40:00Z">
              <w:r>
                <w:rPr>
                  <w:rFonts w:cs="Calibri"/>
                  <w:color w:val="000000"/>
                  <w:szCs w:val="22"/>
                </w:rPr>
                <w:t>0</w:t>
              </w:r>
            </w:ins>
            <w:del w:id="69" w:author="Melissa Cuthbertson-Moon" w:date="2023-12-17T20:40:00Z">
              <w:r w:rsidRPr="0075664F" w:rsidDel="00D45E59">
                <w:rPr>
                  <w:rFonts w:cs="Calibri"/>
                  <w:color w:val="000000"/>
                  <w:szCs w:val="22"/>
                </w:rPr>
                <w:delText>1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27009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26</w:t>
            </w:r>
            <w:ins w:id="70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5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F4CA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DC54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6</w:t>
            </w:r>
            <w:ins w:id="71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2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280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21</w:t>
            </w:r>
          </w:p>
        </w:tc>
      </w:tr>
      <w:tr w:rsidR="004D4BA2" w:rsidRPr="0075664F" w14:paraId="499001A1" w14:textId="77777777" w:rsidTr="009760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87A4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Kne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73EC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2,018,3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FFA4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7</w:t>
            </w:r>
            <w:ins w:id="72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03</w:t>
            </w:r>
            <w:ins w:id="73" w:author="Melissa Cuthbertson-Moon" w:date="2023-12-17T20:40:00Z">
              <w:r>
                <w:rPr>
                  <w:rFonts w:cs="Calibri"/>
                  <w:color w:val="000000"/>
                  <w:szCs w:val="22"/>
                </w:rPr>
                <w:t>5</w:t>
              </w:r>
            </w:ins>
            <w:del w:id="74" w:author="Melissa Cuthbertson-Moon" w:date="2023-12-17T20:40:00Z">
              <w:r w:rsidRPr="0075664F" w:rsidDel="00D45E59">
                <w:rPr>
                  <w:rFonts w:cs="Calibri"/>
                  <w:color w:val="000000"/>
                  <w:szCs w:val="22"/>
                </w:rPr>
                <w:delText>6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467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22</w:t>
            </w:r>
            <w:ins w:id="75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1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619A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E10C9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4</w:t>
            </w:r>
            <w:ins w:id="76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9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BF91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9</w:t>
            </w:r>
          </w:p>
        </w:tc>
      </w:tr>
      <w:tr w:rsidR="004D4BA2" w:rsidRPr="0075664F" w14:paraId="0C4DFD26" w14:textId="77777777" w:rsidTr="00976067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632B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Neck/ back of head/vertebra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2EC1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9,247,3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7C8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7</w:t>
            </w:r>
            <w:ins w:id="77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86</w:t>
            </w:r>
            <w:ins w:id="78" w:author="Melissa Cuthbertson-Moon" w:date="2023-12-17T20:40:00Z">
              <w:r>
                <w:rPr>
                  <w:rFonts w:cs="Calibri"/>
                  <w:color w:val="000000"/>
                  <w:szCs w:val="22"/>
                </w:rPr>
                <w:t>0</w:t>
              </w:r>
            </w:ins>
            <w:del w:id="79" w:author="Melissa Cuthbertson-Moon" w:date="2023-12-17T20:40:00Z">
              <w:r w:rsidRPr="0075664F" w:rsidDel="00D45E59">
                <w:rPr>
                  <w:rFonts w:cs="Calibri"/>
                  <w:color w:val="000000"/>
                  <w:szCs w:val="22"/>
                </w:rPr>
                <w:delText>1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1048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20</w:t>
            </w:r>
            <w:ins w:id="80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8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E5294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C8F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7</w:t>
            </w:r>
            <w:ins w:id="81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0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67DA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0</w:t>
            </w:r>
          </w:p>
        </w:tc>
      </w:tr>
      <w:tr w:rsidR="004D4BA2" w:rsidRPr="0075664F" w14:paraId="141A52E0" w14:textId="77777777" w:rsidTr="00976067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56450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Hip/thigh/upper le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60BCF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2,883,9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C74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23</w:t>
            </w:r>
            <w:ins w:id="82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87</w:t>
            </w:r>
            <w:ins w:id="83" w:author="Melissa Cuthbertson-Moon" w:date="2023-12-17T20:40:00Z">
              <w:r>
                <w:rPr>
                  <w:rFonts w:cs="Calibri"/>
                  <w:color w:val="000000"/>
                  <w:szCs w:val="22"/>
                </w:rPr>
                <w:t>1</w:t>
              </w:r>
            </w:ins>
            <w:del w:id="84" w:author="Melissa Cuthbertson-Moon" w:date="2023-12-17T20:40:00Z">
              <w:r w:rsidRPr="0075664F" w:rsidDel="00D45E59">
                <w:rPr>
                  <w:rFonts w:cs="Calibri"/>
                  <w:color w:val="000000"/>
                  <w:szCs w:val="22"/>
                </w:rPr>
                <w:delText>2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1E9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3</w:t>
            </w:r>
            <w:ins w:id="85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7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861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E3F9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0</w:t>
            </w:r>
            <w:ins w:id="86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0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E8E6B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6</w:t>
            </w:r>
          </w:p>
        </w:tc>
      </w:tr>
      <w:tr w:rsidR="004D4BA2" w:rsidRPr="0075664F" w14:paraId="61278F63" w14:textId="77777777" w:rsidTr="00976067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1119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Unobtainab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CEF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0,971,0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790C1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</w:t>
            </w:r>
            <w:ins w:id="87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ins w:id="88" w:author="Melissa Cuthbertson-Moon" w:date="2023-12-17T20:41:00Z">
              <w:r>
                <w:rPr>
                  <w:rFonts w:cs="Calibri"/>
                  <w:color w:val="000000"/>
                  <w:szCs w:val="22"/>
                </w:rPr>
                <w:t>599</w:t>
              </w:r>
            </w:ins>
            <w:del w:id="89" w:author="Melissa Cuthbertson-Moon" w:date="2023-12-17T20:41:00Z">
              <w:r w:rsidRPr="0075664F" w:rsidDel="00D45E59">
                <w:rPr>
                  <w:rFonts w:cs="Calibri"/>
                  <w:color w:val="000000"/>
                  <w:szCs w:val="22"/>
                </w:rPr>
                <w:delText>600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3BF1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6</w:t>
            </w:r>
            <w:ins w:id="90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61E5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63C3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</w:t>
            </w:r>
            <w:ins w:id="91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9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CF3F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</w:t>
            </w:r>
          </w:p>
        </w:tc>
      </w:tr>
      <w:tr w:rsidR="004D4BA2" w:rsidRPr="0075664F" w14:paraId="5167BCC4" w14:textId="77777777" w:rsidTr="009760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4A833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Ank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5813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0,735,4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A3EB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6</w:t>
            </w:r>
            <w:ins w:id="92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59</w:t>
            </w:r>
            <w:ins w:id="93" w:author="Melissa Cuthbertson-Moon" w:date="2023-12-17T20:41:00Z">
              <w:r>
                <w:rPr>
                  <w:rFonts w:cs="Calibri"/>
                  <w:color w:val="000000"/>
                  <w:szCs w:val="22"/>
                </w:rPr>
                <w:t>4</w:t>
              </w:r>
            </w:ins>
            <w:del w:id="94" w:author="Melissa Cuthbertson-Moon" w:date="2023-12-17T20:41:00Z">
              <w:r w:rsidRPr="0075664F" w:rsidDel="00D45E59">
                <w:rPr>
                  <w:rFonts w:cs="Calibri"/>
                  <w:color w:val="000000"/>
                  <w:szCs w:val="22"/>
                </w:rPr>
                <w:delText>5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5E83A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0</w:t>
            </w:r>
            <w:ins w:id="95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6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AAD7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C6FA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</w:t>
            </w:r>
            <w:ins w:id="96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9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597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4</w:t>
            </w:r>
          </w:p>
        </w:tc>
      </w:tr>
      <w:tr w:rsidR="004D4BA2" w:rsidRPr="0075664F" w14:paraId="3A063765" w14:textId="77777777" w:rsidTr="00976067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996D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Hand/wris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7A57F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8,735,4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A3C5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0</w:t>
            </w:r>
            <w:ins w:id="97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89</w:t>
            </w:r>
            <w:ins w:id="98" w:author="Melissa Cuthbertson-Moon" w:date="2023-12-17T20:41:00Z">
              <w:r>
                <w:rPr>
                  <w:rFonts w:cs="Calibri"/>
                  <w:color w:val="000000"/>
                  <w:szCs w:val="22"/>
                </w:rPr>
                <w:t>5</w:t>
              </w:r>
            </w:ins>
            <w:del w:id="99" w:author="Melissa Cuthbertson-Moon" w:date="2023-12-17T20:41:00Z">
              <w:r w:rsidRPr="0075664F" w:rsidDel="00D45E59">
                <w:rPr>
                  <w:rFonts w:cs="Calibri"/>
                  <w:color w:val="000000"/>
                  <w:szCs w:val="22"/>
                </w:rPr>
                <w:delText>6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A3F8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</w:t>
            </w:r>
            <w:ins w:id="100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2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2E0B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4AB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</w:t>
            </w:r>
            <w:ins w:id="101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6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52054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</w:t>
            </w:r>
          </w:p>
        </w:tc>
      </w:tr>
      <w:tr w:rsidR="004D4BA2" w:rsidRPr="0075664F" w14:paraId="535A8253" w14:textId="77777777" w:rsidTr="00976067">
        <w:trPr>
          <w:trHeight w:val="26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E15B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Upper/lower ar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145C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7,584,13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2DF05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2</w:t>
            </w:r>
            <w:ins w:id="102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24</w:t>
            </w:r>
            <w:ins w:id="103" w:author="Melissa Cuthbertson-Moon" w:date="2023-12-17T20:41:00Z">
              <w:r>
                <w:rPr>
                  <w:rFonts w:cs="Calibri"/>
                  <w:color w:val="000000"/>
                  <w:szCs w:val="22"/>
                </w:rPr>
                <w:t>3</w:t>
              </w:r>
            </w:ins>
            <w:del w:id="104" w:author="Melissa Cuthbertson-Moon" w:date="2023-12-17T20:41:00Z">
              <w:r w:rsidRPr="0075664F" w:rsidDel="00D45E59">
                <w:rPr>
                  <w:rFonts w:cs="Calibri"/>
                  <w:color w:val="000000"/>
                  <w:szCs w:val="22"/>
                </w:rPr>
                <w:delText>4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2953D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4</w:t>
            </w:r>
            <w:ins w:id="105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41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178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6A19B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7</w:t>
            </w:r>
            <w:ins w:id="106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828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86C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</w:t>
            </w:r>
          </w:p>
        </w:tc>
      </w:tr>
      <w:tr w:rsidR="004D4BA2" w:rsidRPr="0075664F" w14:paraId="6A3741DC" w14:textId="77777777" w:rsidTr="00976067">
        <w:trPr>
          <w:trHeight w:val="56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7CCC" w14:textId="77777777" w:rsidR="004D4BA2" w:rsidRPr="0075664F" w:rsidRDefault="004D4BA2" w:rsidP="00976067">
            <w:pPr>
              <w:spacing w:line="240" w:lineRule="auto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Upper back/spin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855C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,384,9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FFCE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17</w:t>
            </w:r>
            <w:ins w:id="107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62</w:t>
            </w:r>
            <w:ins w:id="108" w:author="Melissa Cuthbertson-Moon" w:date="2023-12-17T20:41:00Z">
              <w:r>
                <w:rPr>
                  <w:rFonts w:cs="Calibri"/>
                  <w:color w:val="000000"/>
                  <w:szCs w:val="22"/>
                </w:rPr>
                <w:t>2</w:t>
              </w:r>
            </w:ins>
            <w:del w:id="109" w:author="Melissa Cuthbertson-Moon" w:date="2023-12-17T20:41:00Z">
              <w:r w:rsidRPr="0075664F" w:rsidDel="00D45E59">
                <w:rPr>
                  <w:rFonts w:cs="Calibri"/>
                  <w:color w:val="000000"/>
                  <w:szCs w:val="22"/>
                </w:rPr>
                <w:delText>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2C2B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8</w:t>
            </w:r>
            <w:ins w:id="110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4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35F82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0206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9</w:t>
            </w:r>
            <w:ins w:id="111" w:author="Melissa Cuthbertson-Moon" w:date="2023-12-14T19:21:00Z">
              <w:r>
                <w:rPr>
                  <w:rFonts w:cs="Calibri"/>
                  <w:color w:val="000000"/>
                  <w:szCs w:val="22"/>
                </w:rPr>
                <w:t>,</w:t>
              </w:r>
            </w:ins>
            <w:r w:rsidRPr="0075664F">
              <w:rPr>
                <w:rFonts w:cs="Calibri"/>
                <w:color w:val="000000"/>
                <w:szCs w:val="22"/>
              </w:rPr>
              <w:t>1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8D80" w14:textId="77777777" w:rsidR="004D4BA2" w:rsidRPr="0075664F" w:rsidRDefault="004D4BA2" w:rsidP="00976067">
            <w:pPr>
              <w:spacing w:line="240" w:lineRule="auto"/>
              <w:jc w:val="right"/>
              <w:rPr>
                <w:rFonts w:cs="Calibri"/>
                <w:color w:val="000000"/>
                <w:szCs w:val="22"/>
              </w:rPr>
            </w:pPr>
            <w:r w:rsidRPr="0075664F">
              <w:rPr>
                <w:rFonts w:cs="Calibri"/>
                <w:color w:val="000000"/>
                <w:szCs w:val="22"/>
              </w:rPr>
              <w:t>5</w:t>
            </w:r>
          </w:p>
        </w:tc>
      </w:tr>
    </w:tbl>
    <w:p w14:paraId="7D49FA6A" w14:textId="77777777" w:rsidR="004D4BA2" w:rsidRPr="000F6C94" w:rsidDel="00D45E59" w:rsidRDefault="004D4BA2" w:rsidP="004D4BA2">
      <w:pPr>
        <w:rPr>
          <w:del w:id="112" w:author="Melissa Cuthbertson-Moon" w:date="2023-12-17T20:47:00Z"/>
          <w:rFonts w:asciiTheme="minorHAnsi" w:hAnsiTheme="minorHAnsi" w:cstheme="minorHAnsi"/>
          <w:szCs w:val="22"/>
        </w:rPr>
      </w:pPr>
      <w:del w:id="113" w:author="Melissa Cuthbertson-Moon" w:date="2023-12-17T20:47:00Z">
        <w:r w:rsidRPr="00D9696D" w:rsidDel="00D45E59">
          <w:rPr>
            <w:rFonts w:asciiTheme="minorHAnsi" w:hAnsiTheme="minorHAnsi" w:cstheme="minorHAnsi"/>
            <w:b/>
            <w:bCs/>
            <w:color w:val="000000"/>
            <w:szCs w:val="22"/>
          </w:rPr>
          <w:delText>Supplementary Table 6.</w:delText>
        </w:r>
        <w:r w:rsidRPr="000F6C94" w:rsidDel="00D45E59">
          <w:rPr>
            <w:rFonts w:asciiTheme="minorHAnsi" w:hAnsiTheme="minorHAnsi" w:cstheme="minorHAnsi"/>
            <w:color w:val="000000"/>
            <w:szCs w:val="22"/>
          </w:rPr>
          <w:delText xml:space="preserve"> Costliest injury by body site, cause, and contact</w:delText>
        </w:r>
        <w:r w:rsidDel="00D45E59">
          <w:rPr>
            <w:rFonts w:asciiTheme="minorHAnsi" w:hAnsiTheme="minorHAnsi" w:cstheme="minorHAnsi"/>
            <w:color w:val="000000"/>
            <w:szCs w:val="22"/>
          </w:rPr>
          <w:delText>.</w:delText>
        </w:r>
      </w:del>
    </w:p>
    <w:p w14:paraId="1A18ABB9" w14:textId="77777777" w:rsidR="004D4BA2" w:rsidRPr="000F6C94" w:rsidDel="00D45E59" w:rsidRDefault="004D4BA2" w:rsidP="004D4BA2">
      <w:pPr>
        <w:rPr>
          <w:del w:id="114" w:author="Melissa Cuthbertson-Moon" w:date="2023-12-17T20:47:00Z"/>
          <w:rFonts w:asciiTheme="minorHAnsi" w:hAnsiTheme="minorHAnsi" w:cstheme="minorHAnsi"/>
          <w:szCs w:val="22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1276"/>
        <w:gridCol w:w="2268"/>
        <w:gridCol w:w="2734"/>
        <w:gridCol w:w="3645"/>
      </w:tblGrid>
      <w:tr w:rsidR="004D4BA2" w:rsidRPr="00D9696D" w:rsidDel="00D45E59" w14:paraId="4B566418" w14:textId="77777777" w:rsidTr="00976067">
        <w:trPr>
          <w:trHeight w:val="300"/>
          <w:del w:id="115" w:author="Melissa Cuthbertson-Moon" w:date="2023-12-17T20:47:00Z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08B62" w14:textId="77777777" w:rsidR="004D4BA2" w:rsidRPr="00D9696D" w:rsidDel="00D45E59" w:rsidRDefault="004D4BA2" w:rsidP="00976067">
            <w:pPr>
              <w:jc w:val="right"/>
              <w:rPr>
                <w:del w:id="116" w:author="Melissa Cuthbertson-Moon" w:date="2023-12-17T20:47:00Z"/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del w:id="117" w:author="Melissa Cuthbertson-Moon" w:date="2023-12-17T20:47:00Z">
              <w:r w:rsidRPr="00D9696D" w:rsidDel="00D45E59">
                <w:rPr>
                  <w:rFonts w:asciiTheme="minorHAnsi" w:hAnsiTheme="minorHAnsi" w:cstheme="minorHAnsi"/>
                  <w:b/>
                  <w:bCs/>
                  <w:color w:val="000000"/>
                  <w:szCs w:val="22"/>
                </w:rPr>
                <w:delText>Cost (NZ $)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00AC3" w14:textId="77777777" w:rsidR="004D4BA2" w:rsidRPr="00D9696D" w:rsidDel="00D45E59" w:rsidRDefault="004D4BA2" w:rsidP="00976067">
            <w:pPr>
              <w:rPr>
                <w:del w:id="118" w:author="Melissa Cuthbertson-Moon" w:date="2023-12-17T20:47:00Z"/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del w:id="119" w:author="Melissa Cuthbertson-Moon" w:date="2023-12-17T20:47:00Z">
              <w:r w:rsidRPr="00D9696D" w:rsidDel="00D45E59">
                <w:rPr>
                  <w:rFonts w:asciiTheme="minorHAnsi" w:hAnsiTheme="minorHAnsi" w:cstheme="minorHAnsi"/>
                  <w:b/>
                  <w:bCs/>
                  <w:color w:val="000000"/>
                  <w:szCs w:val="22"/>
                </w:rPr>
                <w:delText>Site</w:delText>
              </w:r>
            </w:del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9C4B8" w14:textId="77777777" w:rsidR="004D4BA2" w:rsidRPr="00D9696D" w:rsidDel="00D45E59" w:rsidRDefault="004D4BA2" w:rsidP="00976067">
            <w:pPr>
              <w:rPr>
                <w:del w:id="120" w:author="Melissa Cuthbertson-Moon" w:date="2023-12-17T20:47:00Z"/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del w:id="121" w:author="Melissa Cuthbertson-Moon" w:date="2023-12-17T20:47:00Z">
              <w:r w:rsidRPr="00D9696D" w:rsidDel="00D45E59">
                <w:rPr>
                  <w:rFonts w:asciiTheme="minorHAnsi" w:hAnsiTheme="minorHAnsi" w:cstheme="minorHAnsi"/>
                  <w:b/>
                  <w:bCs/>
                  <w:color w:val="000000"/>
                  <w:szCs w:val="22"/>
                </w:rPr>
                <w:delText>Cause</w:delText>
              </w:r>
            </w:del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C6D35" w14:textId="77777777" w:rsidR="004D4BA2" w:rsidRPr="00D9696D" w:rsidDel="00D45E59" w:rsidRDefault="004D4BA2" w:rsidP="00976067">
            <w:pPr>
              <w:rPr>
                <w:del w:id="122" w:author="Melissa Cuthbertson-Moon" w:date="2023-12-17T20:47:00Z"/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del w:id="123" w:author="Melissa Cuthbertson-Moon" w:date="2023-12-17T20:47:00Z">
              <w:r w:rsidRPr="00D9696D" w:rsidDel="00D45E59">
                <w:rPr>
                  <w:rFonts w:asciiTheme="minorHAnsi" w:hAnsiTheme="minorHAnsi" w:cstheme="minorHAnsi"/>
                  <w:b/>
                  <w:bCs/>
                  <w:color w:val="000000"/>
                  <w:szCs w:val="22"/>
                </w:rPr>
                <w:delText>Contact</w:delText>
              </w:r>
            </w:del>
          </w:p>
        </w:tc>
      </w:tr>
      <w:tr w:rsidR="004D4BA2" w:rsidRPr="000F6C94" w:rsidDel="00D45E59" w14:paraId="210D6561" w14:textId="77777777" w:rsidTr="00976067">
        <w:trPr>
          <w:trHeight w:val="320"/>
          <w:del w:id="124" w:author="Melissa Cuthbertson-Moon" w:date="2023-12-17T20:47:00Z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AD565" w14:textId="77777777" w:rsidR="004D4BA2" w:rsidRPr="000F6C94" w:rsidDel="00D45E59" w:rsidRDefault="004D4BA2" w:rsidP="00976067">
            <w:pPr>
              <w:jc w:val="right"/>
              <w:rPr>
                <w:del w:id="125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26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2,647,697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5403" w14:textId="77777777" w:rsidR="004D4BA2" w:rsidRPr="000F6C94" w:rsidDel="00D45E59" w:rsidRDefault="004D4BA2" w:rsidP="00976067">
            <w:pPr>
              <w:rPr>
                <w:del w:id="127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28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Neck, back of head vertebrae</w:delText>
              </w:r>
            </w:del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EC81" w14:textId="77777777" w:rsidR="004D4BA2" w:rsidRPr="000F6C94" w:rsidDel="00D45E59" w:rsidRDefault="004D4BA2" w:rsidP="00976067">
            <w:pPr>
              <w:rPr>
                <w:del w:id="129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30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Collision/knocked over by object</w:delText>
              </w:r>
            </w:del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DC9E" w14:textId="77777777" w:rsidR="004D4BA2" w:rsidRPr="000F6C94" w:rsidDel="00D45E59" w:rsidRDefault="004D4BA2" w:rsidP="00976067">
            <w:pPr>
              <w:rPr>
                <w:del w:id="131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32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Impact/contact with object</w:delText>
              </w:r>
            </w:del>
          </w:p>
        </w:tc>
      </w:tr>
      <w:tr w:rsidR="004D4BA2" w:rsidRPr="000F6C94" w:rsidDel="00D45E59" w14:paraId="560016EF" w14:textId="77777777" w:rsidTr="00976067">
        <w:trPr>
          <w:trHeight w:val="300"/>
          <w:del w:id="133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6F4C3" w14:textId="77777777" w:rsidR="004D4BA2" w:rsidRPr="000F6C94" w:rsidDel="00D45E59" w:rsidRDefault="004D4BA2" w:rsidP="00976067">
            <w:pPr>
              <w:jc w:val="right"/>
              <w:rPr>
                <w:del w:id="134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35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546,222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8AFF" w14:textId="77777777" w:rsidR="004D4BA2" w:rsidRPr="000F6C94" w:rsidDel="00D45E59" w:rsidRDefault="004D4BA2" w:rsidP="00976067">
            <w:pPr>
              <w:rPr>
                <w:del w:id="136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37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 xml:space="preserve">Shoulder (incl. </w:delText>
              </w:r>
              <w:r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c</w:delText>
              </w:r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avicle/blade)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2E47" w14:textId="77777777" w:rsidR="004D4BA2" w:rsidRPr="000F6C94" w:rsidDel="00D45E59" w:rsidRDefault="004D4BA2" w:rsidP="00976067">
            <w:pPr>
              <w:rPr>
                <w:del w:id="138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39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Slipping, skidding on foot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4B3B" w14:textId="77777777" w:rsidR="004D4BA2" w:rsidRPr="000F6C94" w:rsidDel="00D45E59" w:rsidRDefault="004D4BA2" w:rsidP="00976067">
            <w:pPr>
              <w:rPr>
                <w:del w:id="140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41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Impact/contact with ground/floor</w:delText>
              </w:r>
            </w:del>
          </w:p>
        </w:tc>
      </w:tr>
      <w:tr w:rsidR="004D4BA2" w:rsidRPr="000F6C94" w:rsidDel="00D45E59" w14:paraId="7A1480E6" w14:textId="77777777" w:rsidTr="00976067">
        <w:trPr>
          <w:trHeight w:val="300"/>
          <w:del w:id="142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7CBC71" w14:textId="77777777" w:rsidR="004D4BA2" w:rsidRPr="000F6C94" w:rsidDel="00D45E59" w:rsidRDefault="004D4BA2" w:rsidP="00976067">
            <w:pPr>
              <w:jc w:val="right"/>
              <w:rPr>
                <w:del w:id="143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44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491,666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314A" w14:textId="77777777" w:rsidR="004D4BA2" w:rsidRPr="000F6C94" w:rsidDel="00D45E59" w:rsidRDefault="004D4BA2" w:rsidP="00976067">
            <w:pPr>
              <w:rPr>
                <w:del w:id="145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46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ower back/spine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AF7C" w14:textId="77777777" w:rsidR="004D4BA2" w:rsidRPr="000F6C94" w:rsidDel="00D45E59" w:rsidRDefault="004D4BA2" w:rsidP="00976067">
            <w:pPr>
              <w:rPr>
                <w:del w:id="147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48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ifting/carrying/strain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0C73" w14:textId="77777777" w:rsidR="004D4BA2" w:rsidRPr="000F6C94" w:rsidDel="00D45E59" w:rsidRDefault="004D4BA2" w:rsidP="00976067">
            <w:pPr>
              <w:rPr>
                <w:del w:id="149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50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Strenuous movement with lifting</w:delText>
              </w:r>
            </w:del>
          </w:p>
        </w:tc>
      </w:tr>
      <w:tr w:rsidR="004D4BA2" w:rsidRPr="000F6C94" w:rsidDel="00D45E59" w14:paraId="66CE25A8" w14:textId="77777777" w:rsidTr="00976067">
        <w:trPr>
          <w:trHeight w:val="300"/>
          <w:del w:id="151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1F1C2" w14:textId="77777777" w:rsidR="004D4BA2" w:rsidRPr="000F6C94" w:rsidDel="00D45E59" w:rsidRDefault="004D4BA2" w:rsidP="00976067">
            <w:pPr>
              <w:jc w:val="right"/>
              <w:rPr>
                <w:del w:id="152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53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459,889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A993" w14:textId="77777777" w:rsidR="004D4BA2" w:rsidRPr="000F6C94" w:rsidDel="00D45E59" w:rsidRDefault="004D4BA2" w:rsidP="00976067">
            <w:pPr>
              <w:rPr>
                <w:del w:id="154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55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ower leg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16E3" w14:textId="77777777" w:rsidR="004D4BA2" w:rsidRPr="000F6C94" w:rsidDel="00D45E59" w:rsidRDefault="004D4BA2" w:rsidP="00976067">
            <w:pPr>
              <w:rPr>
                <w:del w:id="156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57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Other or unclear cause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DBEF" w14:textId="77777777" w:rsidR="004D4BA2" w:rsidRPr="000F6C94" w:rsidDel="00D45E59" w:rsidRDefault="004D4BA2" w:rsidP="00976067">
            <w:pPr>
              <w:rPr>
                <w:del w:id="158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59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Impact/contact with object</w:delText>
              </w:r>
            </w:del>
          </w:p>
        </w:tc>
      </w:tr>
      <w:tr w:rsidR="004D4BA2" w:rsidRPr="000F6C94" w:rsidDel="00D45E59" w14:paraId="5584675E" w14:textId="77777777" w:rsidTr="00976067">
        <w:trPr>
          <w:trHeight w:val="300"/>
          <w:del w:id="160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782F7" w14:textId="77777777" w:rsidR="004D4BA2" w:rsidRPr="000F6C94" w:rsidDel="00D45E59" w:rsidRDefault="004D4BA2" w:rsidP="00976067">
            <w:pPr>
              <w:jc w:val="right"/>
              <w:rPr>
                <w:del w:id="161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62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400,989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E48C" w14:textId="77777777" w:rsidR="004D4BA2" w:rsidRPr="000F6C94" w:rsidDel="00D45E59" w:rsidRDefault="004D4BA2" w:rsidP="00976067">
            <w:pPr>
              <w:rPr>
                <w:del w:id="163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64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ower back/spine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85C9" w14:textId="77777777" w:rsidR="004D4BA2" w:rsidRPr="000F6C94" w:rsidDel="00D45E59" w:rsidRDefault="004D4BA2" w:rsidP="00976067">
            <w:pPr>
              <w:rPr>
                <w:del w:id="165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66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ifting/carrying/strain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28F8" w14:textId="77777777" w:rsidR="004D4BA2" w:rsidRPr="000F6C94" w:rsidDel="00D45E59" w:rsidRDefault="004D4BA2" w:rsidP="00976067">
            <w:pPr>
              <w:rPr>
                <w:del w:id="167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68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Strenuous movement with lifting</w:delText>
              </w:r>
            </w:del>
          </w:p>
        </w:tc>
      </w:tr>
      <w:tr w:rsidR="004D4BA2" w:rsidRPr="000F6C94" w:rsidDel="00D45E59" w14:paraId="28577AED" w14:textId="77777777" w:rsidTr="00976067">
        <w:trPr>
          <w:trHeight w:val="300"/>
          <w:del w:id="169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E609B" w14:textId="77777777" w:rsidR="004D4BA2" w:rsidRPr="000F6C94" w:rsidDel="00D45E59" w:rsidRDefault="004D4BA2" w:rsidP="00976067">
            <w:pPr>
              <w:jc w:val="right"/>
              <w:rPr>
                <w:del w:id="170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71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383,845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03E2" w14:textId="77777777" w:rsidR="004D4BA2" w:rsidRPr="000F6C94" w:rsidDel="00D45E59" w:rsidRDefault="004D4BA2" w:rsidP="00976067">
            <w:pPr>
              <w:rPr>
                <w:del w:id="172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73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ower back/spine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CC51" w14:textId="77777777" w:rsidR="004D4BA2" w:rsidRPr="000F6C94" w:rsidDel="00D45E59" w:rsidRDefault="004D4BA2" w:rsidP="00976067">
            <w:pPr>
              <w:rPr>
                <w:del w:id="174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75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ifting/carrying/strain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29C1" w14:textId="77777777" w:rsidR="004D4BA2" w:rsidRPr="000F6C94" w:rsidDel="00D45E59" w:rsidRDefault="004D4BA2" w:rsidP="00976067">
            <w:pPr>
              <w:rPr>
                <w:del w:id="176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77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Strenuous movement with lifting</w:delText>
              </w:r>
            </w:del>
          </w:p>
        </w:tc>
      </w:tr>
      <w:tr w:rsidR="004D4BA2" w:rsidRPr="000F6C94" w:rsidDel="00D45E59" w14:paraId="78FF83C9" w14:textId="77777777" w:rsidTr="00976067">
        <w:trPr>
          <w:trHeight w:val="300"/>
          <w:del w:id="178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39736" w14:textId="77777777" w:rsidR="004D4BA2" w:rsidRPr="000F6C94" w:rsidDel="00D45E59" w:rsidRDefault="004D4BA2" w:rsidP="00976067">
            <w:pPr>
              <w:jc w:val="right"/>
              <w:rPr>
                <w:del w:id="179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80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339,427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D209" w14:textId="77777777" w:rsidR="004D4BA2" w:rsidRPr="000F6C94" w:rsidDel="00D45E59" w:rsidRDefault="004D4BA2" w:rsidP="00976067">
            <w:pPr>
              <w:rPr>
                <w:del w:id="181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82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ower back/spine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9C81" w14:textId="77777777" w:rsidR="004D4BA2" w:rsidRPr="000F6C94" w:rsidDel="00D45E59" w:rsidRDefault="004D4BA2" w:rsidP="00976067">
            <w:pPr>
              <w:rPr>
                <w:del w:id="183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84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ifting/carrying/strain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D6CF" w14:textId="77777777" w:rsidR="004D4BA2" w:rsidRPr="000F6C94" w:rsidDel="00D45E59" w:rsidRDefault="004D4BA2" w:rsidP="00976067">
            <w:pPr>
              <w:rPr>
                <w:del w:id="185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86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Impact/contact with object</w:delText>
              </w:r>
            </w:del>
          </w:p>
        </w:tc>
      </w:tr>
      <w:tr w:rsidR="004D4BA2" w:rsidRPr="000F6C94" w:rsidDel="00D45E59" w14:paraId="031455E4" w14:textId="77777777" w:rsidTr="00976067">
        <w:trPr>
          <w:trHeight w:val="300"/>
          <w:del w:id="187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FA5E2" w14:textId="77777777" w:rsidR="004D4BA2" w:rsidRPr="000F6C94" w:rsidDel="00D45E59" w:rsidRDefault="004D4BA2" w:rsidP="00976067">
            <w:pPr>
              <w:jc w:val="right"/>
              <w:rPr>
                <w:del w:id="188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89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313,736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D6A6" w14:textId="77777777" w:rsidR="004D4BA2" w:rsidRPr="000F6C94" w:rsidDel="00D45E59" w:rsidRDefault="004D4BA2" w:rsidP="00976067">
            <w:pPr>
              <w:rPr>
                <w:del w:id="190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91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 xml:space="preserve">Lower </w:delText>
              </w:r>
              <w:r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b</w:delText>
              </w:r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ack/spine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6868" w14:textId="77777777" w:rsidR="004D4BA2" w:rsidRPr="000F6C94" w:rsidDel="00D45E59" w:rsidRDefault="004D4BA2" w:rsidP="00976067">
            <w:pPr>
              <w:rPr>
                <w:del w:id="192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93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Pushed or pulled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5046" w14:textId="77777777" w:rsidR="004D4BA2" w:rsidRPr="000F6C94" w:rsidDel="00D45E59" w:rsidRDefault="004D4BA2" w:rsidP="00976067">
            <w:pPr>
              <w:rPr>
                <w:del w:id="194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95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Strenuous movement without lifting</w:delText>
              </w:r>
            </w:del>
          </w:p>
        </w:tc>
      </w:tr>
      <w:tr w:rsidR="004D4BA2" w:rsidRPr="000F6C94" w:rsidDel="00D45E59" w14:paraId="0AC09607" w14:textId="77777777" w:rsidTr="00976067">
        <w:trPr>
          <w:trHeight w:val="300"/>
          <w:del w:id="196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E2FB1BE" w14:textId="77777777" w:rsidR="004D4BA2" w:rsidRPr="000F6C94" w:rsidDel="00D45E59" w:rsidRDefault="004D4BA2" w:rsidP="00976067">
            <w:pPr>
              <w:jc w:val="right"/>
              <w:rPr>
                <w:del w:id="197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198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305,306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C29C6B" w14:textId="77777777" w:rsidR="004D4BA2" w:rsidRPr="000F6C94" w:rsidDel="00D45E59" w:rsidRDefault="004D4BA2" w:rsidP="00976067">
            <w:pPr>
              <w:rPr>
                <w:del w:id="199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200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Unobtainable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F78FE9" w14:textId="77777777" w:rsidR="004D4BA2" w:rsidRPr="000F6C94" w:rsidDel="00D45E59" w:rsidRDefault="004D4BA2" w:rsidP="00976067">
            <w:pPr>
              <w:rPr>
                <w:del w:id="201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202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Other or unclear cause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58ABB8" w14:textId="77777777" w:rsidR="004D4BA2" w:rsidRPr="000F6C94" w:rsidDel="00D45E59" w:rsidRDefault="004D4BA2" w:rsidP="00976067">
            <w:pPr>
              <w:rPr>
                <w:del w:id="203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204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Other or unclear contact</w:delText>
              </w:r>
            </w:del>
          </w:p>
        </w:tc>
      </w:tr>
      <w:tr w:rsidR="004D4BA2" w:rsidRPr="000F6C94" w:rsidDel="00D45E59" w14:paraId="1F43F21C" w14:textId="77777777" w:rsidTr="00976067">
        <w:trPr>
          <w:trHeight w:val="300"/>
          <w:del w:id="205" w:author="Melissa Cuthbertson-Moon" w:date="2023-12-17T20:47:00Z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83867" w14:textId="77777777" w:rsidR="004D4BA2" w:rsidRPr="000F6C94" w:rsidDel="00D45E59" w:rsidRDefault="004D4BA2" w:rsidP="00976067">
            <w:pPr>
              <w:jc w:val="right"/>
              <w:rPr>
                <w:del w:id="206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207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303,038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88131" w14:textId="77777777" w:rsidR="004D4BA2" w:rsidRPr="000F6C94" w:rsidDel="00D45E59" w:rsidRDefault="004D4BA2" w:rsidP="00976067">
            <w:pPr>
              <w:rPr>
                <w:del w:id="208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209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ower back/spine</w:delText>
              </w:r>
            </w:del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0EA01" w14:textId="77777777" w:rsidR="004D4BA2" w:rsidRPr="000F6C94" w:rsidDel="00D45E59" w:rsidRDefault="004D4BA2" w:rsidP="00976067">
            <w:pPr>
              <w:rPr>
                <w:del w:id="210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211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Lifting/carrying/strain</w:delText>
              </w:r>
            </w:del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DDA7F" w14:textId="77777777" w:rsidR="004D4BA2" w:rsidRPr="000F6C94" w:rsidDel="00D45E59" w:rsidRDefault="004D4BA2" w:rsidP="00976067">
            <w:pPr>
              <w:rPr>
                <w:del w:id="212" w:author="Melissa Cuthbertson-Moon" w:date="2023-12-17T20:47:00Z"/>
                <w:rFonts w:asciiTheme="minorHAnsi" w:hAnsiTheme="minorHAnsi" w:cstheme="minorHAnsi"/>
                <w:color w:val="000000"/>
                <w:szCs w:val="22"/>
              </w:rPr>
            </w:pPr>
            <w:del w:id="213" w:author="Melissa Cuthbertson-Moon" w:date="2023-12-17T20:47:00Z">
              <w:r w:rsidRPr="000F6C94" w:rsidDel="00D45E59">
                <w:rPr>
                  <w:rFonts w:asciiTheme="minorHAnsi" w:hAnsiTheme="minorHAnsi" w:cstheme="minorHAnsi"/>
                  <w:color w:val="000000"/>
                  <w:szCs w:val="22"/>
                </w:rPr>
                <w:delText>Strenuous movement with lifting</w:delText>
              </w:r>
            </w:del>
          </w:p>
        </w:tc>
      </w:tr>
    </w:tbl>
    <w:p w14:paraId="1A0526AD" w14:textId="77777777" w:rsidR="00197549" w:rsidRPr="004D4BA2" w:rsidRDefault="00197549" w:rsidP="004D4BA2"/>
    <w:sectPr w:rsidR="00197549" w:rsidRPr="004D4BA2" w:rsidSect="00D5529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lissa Cuthbertson-Moon">
    <w15:presenceInfo w15:providerId="Windows Live" w15:userId="e62d7d7c03b3b7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A2"/>
    <w:rsid w:val="00197549"/>
    <w:rsid w:val="0037573B"/>
    <w:rsid w:val="004D4BA2"/>
    <w:rsid w:val="00D5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1BB9"/>
  <w15:chartTrackingRefBased/>
  <w15:docId w15:val="{CA90415A-531A-4544-BCB7-D0AA4B75E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BA2"/>
    <w:pPr>
      <w:spacing w:after="0" w:line="360" w:lineRule="auto"/>
    </w:pPr>
    <w:rPr>
      <w:rFonts w:ascii="Calibri" w:eastAsia="Times New Roman" w:hAnsi="Calibri" w:cs="Times New Roman"/>
      <w:kern w:val="0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4BA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D4BA2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4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96</Words>
  <Characters>10811</Characters>
  <Application>Microsoft Office Word</Application>
  <DocSecurity>0</DocSecurity>
  <Lines>90</Lines>
  <Paragraphs>25</Paragraphs>
  <ScaleCrop>false</ScaleCrop>
  <Company>Springer Nature</Company>
  <LinksUpToDate>false</LinksUpToDate>
  <CharactersWithSpaces>1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3-06T11:04:00Z</dcterms:created>
  <dcterms:modified xsi:type="dcterms:W3CDTF">2024-03-06T11:05:00Z</dcterms:modified>
</cp:coreProperties>
</file>